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31"/>
        <w:gridCol w:w="883"/>
        <w:gridCol w:w="3661"/>
        <w:gridCol w:w="2554"/>
        <w:gridCol w:w="1476"/>
      </w:tblGrid>
      <w:tr w:rsidR="00F163A1" w:rsidTr="00D405D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  <w:bookmarkStart w:id="0" w:name="_GoBack"/>
            <w:bookmarkEnd w:id="0"/>
            <w:r w:rsidRPr="00F163A1">
              <w:rPr>
                <w:sz w:val="16"/>
              </w:rPr>
              <w:t>Study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  <w:r w:rsidRPr="00F163A1">
              <w:rPr>
                <w:sz w:val="16"/>
              </w:rPr>
              <w:t xml:space="preserve">Trial Arm </w:t>
            </w:r>
            <w:r w:rsidR="001B2075">
              <w:rPr>
                <w:sz w:val="16"/>
              </w:rPr>
              <w:t>and Effec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  <w:r w:rsidRPr="00F163A1">
              <w:rPr>
                <w:sz w:val="16"/>
              </w:rPr>
              <w:t>Materials</w:t>
            </w:r>
          </w:p>
          <w:p w:rsidR="00F163A1" w:rsidRPr="00F163A1" w:rsidRDefault="00F163A1" w:rsidP="00F163A1">
            <w:pPr>
              <w:jc w:val="center"/>
              <w:rPr>
                <w:sz w:val="16"/>
              </w:rPr>
            </w:pPr>
            <w:r w:rsidRPr="00F163A1">
              <w:rPr>
                <w:sz w:val="16"/>
              </w:rPr>
              <w:t>Available</w:t>
            </w:r>
          </w:p>
        </w:tc>
        <w:tc>
          <w:tcPr>
            <w:tcW w:w="3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  <w:r w:rsidRPr="00F163A1">
              <w:rPr>
                <w:sz w:val="16"/>
              </w:rPr>
              <w:t>BCT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  <w:r w:rsidRPr="00F163A1">
              <w:rPr>
                <w:sz w:val="16"/>
              </w:rPr>
              <w:t>Behavioural Mechanism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63A1" w:rsidRPr="00F163A1" w:rsidRDefault="00160715" w:rsidP="00F163A1">
            <w:pPr>
              <w:jc w:val="center"/>
              <w:rPr>
                <w:sz w:val="16"/>
              </w:rPr>
            </w:pPr>
            <w:r>
              <w:rPr>
                <w:sz w:val="16"/>
              </w:rPr>
              <w:t>HAPA Stage</w:t>
            </w:r>
          </w:p>
        </w:tc>
      </w:tr>
      <w:tr w:rsidR="00AE502C" w:rsidTr="00D405D8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  <w:r w:rsidRPr="00F163A1">
              <w:rPr>
                <w:sz w:val="16"/>
              </w:rPr>
              <w:t>Benton et al. (2017)</w:t>
            </w:r>
          </w:p>
        </w:tc>
        <w:tc>
          <w:tcPr>
            <w:tcW w:w="35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AE502C" w:rsidRDefault="00AE502C" w:rsidP="00F17570">
            <w:pPr>
              <w:rPr>
                <w:sz w:val="16"/>
              </w:rPr>
            </w:pPr>
            <w:r>
              <w:rPr>
                <w:sz w:val="16"/>
              </w:rPr>
              <w:t>Reminder letter endorsed by personal GP.</w:t>
            </w:r>
            <w:r w:rsidR="00F17570">
              <w:rPr>
                <w:sz w:val="16"/>
              </w:rPr>
              <w:t xml:space="preserve"> Significant</w:t>
            </w:r>
            <w:r>
              <w:rPr>
                <w:sz w:val="16"/>
              </w:rPr>
              <w:t xml:space="preserve"> </w:t>
            </w:r>
            <w:r w:rsidR="00F17570">
              <w:rPr>
                <w:sz w:val="16"/>
              </w:rPr>
              <w:t>increase in participation</w:t>
            </w:r>
            <w:r>
              <w:rPr>
                <w:sz w:val="16"/>
              </w:rPr>
              <w:t>.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F163A1" w:rsidRDefault="00AE502C" w:rsidP="00F163A1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  <w:r w:rsidRPr="00F163A1">
              <w:rPr>
                <w:sz w:val="16"/>
              </w:rPr>
              <w:t>Prompts/cues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  <w:r>
              <w:rPr>
                <w:sz w:val="16"/>
              </w:rPr>
              <w:t xml:space="preserve">Behavioural cueing 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02C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E502C" w:rsidTr="00D405D8">
        <w:tc>
          <w:tcPr>
            <w:tcW w:w="1843" w:type="dxa"/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AE502C" w:rsidRPr="00F163A1" w:rsidRDefault="00AE502C" w:rsidP="00F163A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  <w:r w:rsidRPr="00F163A1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E502C" w:rsidRPr="00F163A1" w:rsidRDefault="00AE502C" w:rsidP="00F163A1">
            <w:pPr>
              <w:rPr>
                <w:sz w:val="16"/>
              </w:rPr>
            </w:pPr>
            <w:r>
              <w:rPr>
                <w:sz w:val="16"/>
              </w:rPr>
              <w:t xml:space="preserve">Attitude towards the behaviour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E502C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163A1" w:rsidTr="00D405D8">
        <w:tc>
          <w:tcPr>
            <w:tcW w:w="1843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  <w:r>
              <w:rPr>
                <w:sz w:val="16"/>
              </w:rPr>
              <w:t xml:space="preserve">Perceived </w:t>
            </w:r>
            <w:r w:rsidR="00F32839">
              <w:rPr>
                <w:sz w:val="16"/>
              </w:rPr>
              <w:t>s</w:t>
            </w:r>
            <w:r>
              <w:rPr>
                <w:sz w:val="16"/>
              </w:rPr>
              <w:t xml:space="preserve">usceptibility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163A1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163A1" w:rsidTr="00D405D8">
        <w:tc>
          <w:tcPr>
            <w:tcW w:w="1843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 w:rsidRPr="00F32839">
              <w:rPr>
                <w:sz w:val="16"/>
              </w:rPr>
              <w:t>Social comparison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163A1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163A1" w:rsidTr="00D405D8">
        <w:tc>
          <w:tcPr>
            <w:tcW w:w="1843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 w:rsidRPr="00F32839">
              <w:rPr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163A1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163A1" w:rsidTr="00D405D8">
        <w:tc>
          <w:tcPr>
            <w:tcW w:w="1843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163A1" w:rsidRPr="00F163A1" w:rsidRDefault="00F163A1" w:rsidP="00F163A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163A1" w:rsidRPr="00F163A1" w:rsidRDefault="00F163A1" w:rsidP="00F163A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163A1" w:rsidRPr="00F163A1" w:rsidRDefault="00340483" w:rsidP="00F163A1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A43D99" w:rsidTr="00D405D8">
        <w:tc>
          <w:tcPr>
            <w:tcW w:w="1843" w:type="dxa"/>
            <w:shd w:val="clear" w:color="auto" w:fill="E7E6E6" w:themeFill="background2"/>
            <w:vAlign w:val="center"/>
          </w:tcPr>
          <w:p w:rsidR="00A43D99" w:rsidRPr="00F163A1" w:rsidRDefault="00A43D99" w:rsidP="00F163A1">
            <w:pPr>
              <w:rPr>
                <w:sz w:val="16"/>
              </w:rPr>
            </w:pPr>
            <w:r>
              <w:rPr>
                <w:sz w:val="16"/>
              </w:rPr>
              <w:t>Blom et al. (2019)</w:t>
            </w: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A43D99" w:rsidRPr="00F163A1" w:rsidRDefault="00A43D99" w:rsidP="00F163A1">
            <w:pPr>
              <w:rPr>
                <w:sz w:val="16"/>
              </w:rPr>
            </w:pPr>
            <w:r>
              <w:rPr>
                <w:sz w:val="16"/>
              </w:rPr>
              <w:t>Using FIT with not dietary restrictions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A43D99" w:rsidRPr="00F163A1" w:rsidRDefault="00A43D99" w:rsidP="00F163A1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A43D99" w:rsidRPr="00F32839" w:rsidRDefault="00A43D99" w:rsidP="00F163A1">
            <w:pPr>
              <w:rPr>
                <w:sz w:val="16"/>
              </w:rPr>
            </w:pPr>
            <w:r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A43D99" w:rsidRDefault="00A43D99" w:rsidP="00F163A1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A43D99" w:rsidRDefault="00C56914" w:rsidP="00F163A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163A1" w:rsidTr="00D405D8">
        <w:tc>
          <w:tcPr>
            <w:tcW w:w="1843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 w:rsidRPr="00F32839">
              <w:rPr>
                <w:sz w:val="16"/>
              </w:rPr>
              <w:t>Cole et al.</w:t>
            </w:r>
            <w:r>
              <w:rPr>
                <w:sz w:val="16"/>
              </w:rPr>
              <w:t xml:space="preserve"> (2002</w:t>
            </w:r>
            <w:r w:rsidR="00917091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F163A1" w:rsidRPr="00AE502C" w:rsidRDefault="00F32839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 xml:space="preserve">GP </w:t>
            </w:r>
            <w:r>
              <w:rPr>
                <w:sz w:val="16"/>
              </w:rPr>
              <w:t>endorsement letter</w:t>
            </w:r>
            <w:r w:rsidRPr="00F32839">
              <w:rPr>
                <w:sz w:val="16"/>
              </w:rPr>
              <w:t xml:space="preserve"> by </w:t>
            </w:r>
            <w:r>
              <w:rPr>
                <w:sz w:val="16"/>
              </w:rPr>
              <w:t>personal GP</w:t>
            </w:r>
            <w:r w:rsidR="00AE502C">
              <w:rPr>
                <w:sz w:val="16"/>
              </w:rPr>
              <w:t xml:space="preserve">. </w:t>
            </w:r>
            <w:r w:rsidR="00F17570">
              <w:rPr>
                <w:sz w:val="16"/>
              </w:rPr>
              <w:t>Significant increase in participation</w:t>
            </w:r>
            <w:r w:rsidR="00AE502C">
              <w:rPr>
                <w:sz w:val="16"/>
              </w:rPr>
              <w:t>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163A1" w:rsidRPr="00F163A1" w:rsidRDefault="00F32839" w:rsidP="00F163A1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 w:rsidRPr="00F32839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163A1" w:rsidRPr="00F163A1" w:rsidRDefault="00F32839" w:rsidP="00F163A1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163A1" w:rsidRPr="00F163A1" w:rsidRDefault="00917091" w:rsidP="00F163A1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32839" w:rsidTr="00D405D8">
        <w:tc>
          <w:tcPr>
            <w:tcW w:w="1843" w:type="dxa"/>
            <w:shd w:val="clear" w:color="auto" w:fill="E7E6E6" w:themeFill="background2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>Cole et al.</w:t>
            </w:r>
            <w:r>
              <w:rPr>
                <w:sz w:val="16"/>
              </w:rPr>
              <w:t xml:space="preserve"> (2002</w:t>
            </w:r>
            <w:r w:rsidR="00917091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F32839" w:rsidRPr="00AE502C" w:rsidRDefault="00F32839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 xml:space="preserve">GP </w:t>
            </w:r>
            <w:r>
              <w:rPr>
                <w:sz w:val="16"/>
              </w:rPr>
              <w:t>endorsement letter</w:t>
            </w:r>
            <w:r w:rsidRPr="00F32839">
              <w:rPr>
                <w:sz w:val="16"/>
              </w:rPr>
              <w:t xml:space="preserve"> by </w:t>
            </w:r>
            <w:r>
              <w:rPr>
                <w:sz w:val="16"/>
              </w:rPr>
              <w:t>GP practice</w:t>
            </w:r>
            <w:r w:rsidR="00AE502C">
              <w:rPr>
                <w:sz w:val="16"/>
              </w:rPr>
              <w:t xml:space="preserve">. </w:t>
            </w:r>
            <w:r w:rsidR="00F17570">
              <w:rPr>
                <w:sz w:val="16"/>
              </w:rPr>
              <w:t>Significant increase in participation</w:t>
            </w:r>
            <w:r w:rsidR="00AE502C">
              <w:rPr>
                <w:sz w:val="16"/>
              </w:rPr>
              <w:t>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F32839" w:rsidRPr="00F163A1" w:rsidRDefault="00F32839" w:rsidP="00F32839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F32839" w:rsidRPr="00F163A1" w:rsidRDefault="00917091" w:rsidP="00F32839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32839" w:rsidTr="00D405D8">
        <w:tc>
          <w:tcPr>
            <w:tcW w:w="1843" w:type="dxa"/>
            <w:shd w:val="clear" w:color="auto" w:fill="auto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>
              <w:rPr>
                <w:sz w:val="16"/>
              </w:rPr>
              <w:t>Cole et al. (2003</w:t>
            </w:r>
            <w:r w:rsidR="00B936FE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F32839" w:rsidRPr="00AE502C" w:rsidRDefault="00F32839" w:rsidP="00F32839">
            <w:pPr>
              <w:rPr>
                <w:sz w:val="16"/>
              </w:rPr>
            </w:pPr>
            <w:r>
              <w:rPr>
                <w:sz w:val="16"/>
              </w:rPr>
              <w:t xml:space="preserve">Use of </w:t>
            </w:r>
            <w:proofErr w:type="spellStart"/>
            <w:r>
              <w:rPr>
                <w:sz w:val="16"/>
              </w:rPr>
              <w:t>FlexSure</w:t>
            </w:r>
            <w:proofErr w:type="spellEnd"/>
            <w:r>
              <w:rPr>
                <w:sz w:val="16"/>
              </w:rPr>
              <w:t xml:space="preserve"> FIT – removal of dietary restrictions</w:t>
            </w:r>
            <w:r w:rsidR="00AE502C">
              <w:rPr>
                <w:sz w:val="16"/>
              </w:rPr>
              <w:t xml:space="preserve">. </w:t>
            </w:r>
            <w:r w:rsidR="00F17570">
              <w:rPr>
                <w:sz w:val="16"/>
              </w:rPr>
              <w:t>Significant increase in participation</w:t>
            </w:r>
            <w:r w:rsidR="00AE502C">
              <w:rPr>
                <w:sz w:val="16"/>
              </w:rPr>
              <w:t xml:space="preserve">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32839" w:rsidRPr="00F163A1" w:rsidRDefault="00F32839" w:rsidP="00F32839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32839" w:rsidRPr="00F163A1" w:rsidRDefault="00F32839" w:rsidP="00F32839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32839" w:rsidRPr="00F163A1" w:rsidRDefault="00B936FE" w:rsidP="00F32839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215A46" w:rsidTr="00D405D8">
        <w:tc>
          <w:tcPr>
            <w:tcW w:w="1843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  <w:r>
              <w:rPr>
                <w:sz w:val="16"/>
              </w:rPr>
              <w:t>Cole et al. (2003</w:t>
            </w:r>
            <w:r w:rsidR="00B936FE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215A46" w:rsidRPr="00AE502C" w:rsidRDefault="00215A46" w:rsidP="00F32839">
            <w:pPr>
              <w:rPr>
                <w:sz w:val="16"/>
              </w:rPr>
            </w:pPr>
            <w:r>
              <w:rPr>
                <w:sz w:val="16"/>
              </w:rPr>
              <w:t xml:space="preserve">Use of </w:t>
            </w:r>
            <w:proofErr w:type="spellStart"/>
            <w:r>
              <w:rPr>
                <w:sz w:val="16"/>
              </w:rPr>
              <w:t>InSure</w:t>
            </w:r>
            <w:proofErr w:type="spellEnd"/>
            <w:r>
              <w:rPr>
                <w:sz w:val="16"/>
              </w:rPr>
              <w:t xml:space="preserve"> FIT – removal of dietary restrictions and fewer samples needed. </w:t>
            </w:r>
            <w:r w:rsidR="00F17570">
              <w:rPr>
                <w:sz w:val="16"/>
              </w:rPr>
              <w:t>Significant increase in participation</w:t>
            </w:r>
            <w:r w:rsidR="00AE502C">
              <w:rPr>
                <w:sz w:val="16"/>
              </w:rPr>
              <w:t>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215A46" w:rsidRPr="00F163A1" w:rsidRDefault="00B936FE" w:rsidP="00F32839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215A46" w:rsidTr="00D405D8">
        <w:tc>
          <w:tcPr>
            <w:tcW w:w="1843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215A46" w:rsidRPr="00F163A1" w:rsidRDefault="00215A46" w:rsidP="00F32839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215A46" w:rsidRPr="00F163A1" w:rsidRDefault="00B936FE" w:rsidP="00F32839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E502C" w:rsidTr="00D405D8">
        <w:tc>
          <w:tcPr>
            <w:tcW w:w="1843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>
              <w:rPr>
                <w:sz w:val="16"/>
              </w:rPr>
              <w:t>Cole et al. (2007</w:t>
            </w:r>
            <w:r w:rsidR="00B936FE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 w:rsidRPr="00215A46">
              <w:rPr>
                <w:sz w:val="16"/>
              </w:rPr>
              <w:t xml:space="preserve">Additional message about </w:t>
            </w:r>
            <w:r>
              <w:rPr>
                <w:sz w:val="16"/>
              </w:rPr>
              <w:t>risk</w:t>
            </w:r>
            <w:r w:rsidRPr="00215A46">
              <w:rPr>
                <w:sz w:val="16"/>
              </w:rPr>
              <w:t xml:space="preserve"> of CRC</w:t>
            </w:r>
            <w:r>
              <w:rPr>
                <w:sz w:val="16"/>
              </w:rPr>
              <w:t>. No significant difference</w:t>
            </w:r>
            <w:r w:rsidR="00F17570">
              <w:rPr>
                <w:sz w:val="16"/>
              </w:rPr>
              <w:t xml:space="preserve"> in participa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E502C" w:rsidRPr="00F163A1" w:rsidRDefault="00AE502C" w:rsidP="00215A46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E502C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AE502C" w:rsidTr="00D405D8">
        <w:tc>
          <w:tcPr>
            <w:tcW w:w="1843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AE502C" w:rsidRPr="00F163A1" w:rsidRDefault="00AE502C" w:rsidP="00215A4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E502C" w:rsidRPr="00F163A1" w:rsidRDefault="00AE502C" w:rsidP="00215A46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E502C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215A46" w:rsidTr="00D405D8">
        <w:tc>
          <w:tcPr>
            <w:tcW w:w="1843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Cole et al. (2007</w:t>
            </w:r>
            <w:r w:rsidR="00B936FE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Pr="00215A46">
              <w:rPr>
                <w:sz w:val="16"/>
              </w:rPr>
              <w:t>dvocacy for screening from previous screening programme participants</w:t>
            </w:r>
            <w:r w:rsidR="00AE502C">
              <w:rPr>
                <w:sz w:val="16"/>
              </w:rPr>
              <w:t>. No significant difference</w:t>
            </w:r>
            <w:r w:rsidR="00F17570">
              <w:rPr>
                <w:sz w:val="16"/>
              </w:rPr>
              <w:t xml:space="preserve"> in participation</w:t>
            </w:r>
            <w:r w:rsidR="00AE502C">
              <w:rPr>
                <w:sz w:val="16"/>
              </w:rPr>
              <w:t xml:space="preserve">. 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 w:rsidRPr="00215A46">
              <w:rPr>
                <w:sz w:val="16"/>
              </w:rPr>
              <w:t>Information about others’ approval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215A46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215A46" w:rsidTr="00D405D8">
        <w:tc>
          <w:tcPr>
            <w:tcW w:w="1843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 w:rsidRPr="00215A46">
              <w:rPr>
                <w:sz w:val="16"/>
              </w:rPr>
              <w:t>Vicarious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215A46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215A46" w:rsidTr="00D405D8">
        <w:tc>
          <w:tcPr>
            <w:tcW w:w="1843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Cole et al. (2007</w:t>
            </w:r>
            <w:r w:rsidR="00B936FE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215A46" w:rsidRPr="00AE502C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Advance notification letter</w:t>
            </w:r>
            <w:r w:rsidR="00AE502C">
              <w:rPr>
                <w:sz w:val="16"/>
              </w:rPr>
              <w:t xml:space="preserve">. </w:t>
            </w:r>
            <w:r w:rsidR="00F17570">
              <w:rPr>
                <w:sz w:val="16"/>
              </w:rPr>
              <w:t>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215A46" w:rsidRPr="00F163A1" w:rsidRDefault="00215A46" w:rsidP="00215A46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 w:rsidRPr="00215A46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215A46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215A46" w:rsidTr="00D405D8">
        <w:tc>
          <w:tcPr>
            <w:tcW w:w="1843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215A46" w:rsidRPr="00F163A1" w:rsidRDefault="00215A46" w:rsidP="00215A4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>Advance notification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215A46" w:rsidRPr="00F163A1" w:rsidRDefault="00215A46" w:rsidP="00215A46">
            <w:pPr>
              <w:rPr>
                <w:sz w:val="16"/>
              </w:rPr>
            </w:pPr>
            <w:r>
              <w:rPr>
                <w:sz w:val="16"/>
              </w:rPr>
              <w:t xml:space="preserve">Intentions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215A46" w:rsidRPr="00F163A1" w:rsidRDefault="00B936FE" w:rsidP="00215A46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T</w:t>
            </w:r>
            <w:r w:rsidRPr="00B9063A">
              <w:rPr>
                <w:sz w:val="16"/>
              </w:rPr>
              <w:t>wo automated phone calls</w:t>
            </w:r>
            <w:r>
              <w:rPr>
                <w:sz w:val="16"/>
              </w:rPr>
              <w:t xml:space="preserve"> reminders. No significant differenc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 w:rsidRPr="00215A46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B124D" w:rsidRPr="00F163A1" w:rsidRDefault="00B936FE" w:rsidP="00B906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 w:rsidRPr="00F163A1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 xml:space="preserve">Behavioural cueing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B124D" w:rsidRPr="00F163A1" w:rsidRDefault="00B936FE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T</w:t>
            </w:r>
            <w:r w:rsidRPr="00B9063A">
              <w:rPr>
                <w:sz w:val="16"/>
              </w:rPr>
              <w:t>wo text messages</w:t>
            </w:r>
            <w:r>
              <w:rPr>
                <w:sz w:val="16"/>
              </w:rPr>
              <w:t xml:space="preserve"> reminders. Significant de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 w:rsidRPr="00215A46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B936FE" w:rsidP="00B906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 w:rsidRPr="00F163A1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 xml:space="preserve">Behavioural cueing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B936FE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Pr="00B9063A">
              <w:rPr>
                <w:sz w:val="16"/>
              </w:rPr>
              <w:t xml:space="preserve"> live phone call</w:t>
            </w:r>
            <w:r>
              <w:rPr>
                <w:sz w:val="16"/>
              </w:rPr>
              <w:t xml:space="preserve"> reminder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9B124D" w:rsidRPr="00B9063A" w:rsidRDefault="002F6EBA" w:rsidP="00B9063A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S</w:t>
            </w:r>
            <w:r w:rsidR="009B124D" w:rsidRPr="00B9063A">
              <w:rPr>
                <w:rFonts w:cstheme="minorHAnsi"/>
                <w:color w:val="000000"/>
                <w:sz w:val="16"/>
              </w:rPr>
              <w:t>ocial support (unspecified)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B124D" w:rsidRPr="00F163A1" w:rsidRDefault="00B936FE" w:rsidP="00B906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9B124D" w:rsidRPr="00B9063A" w:rsidRDefault="009B124D" w:rsidP="00B906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Social support (practical)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B124D" w:rsidRPr="00F163A1" w:rsidRDefault="009B124D" w:rsidP="00B9063A">
            <w:pPr>
              <w:rPr>
                <w:sz w:val="16"/>
              </w:rPr>
            </w:pPr>
            <w:r>
              <w:rPr>
                <w:sz w:val="16"/>
              </w:rPr>
              <w:t>Environmental context &amp;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B124D" w:rsidRPr="00F163A1" w:rsidRDefault="00B24804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B906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B9063A" w:rsidRPr="00B9063A" w:rsidRDefault="00B9063A" w:rsidP="00B906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B9063A" w:rsidRPr="00F163A1" w:rsidRDefault="00B24804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B906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B9063A" w:rsidRPr="00B9063A" w:rsidRDefault="00B9063A" w:rsidP="00B906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B9063A" w:rsidRPr="00F163A1" w:rsidRDefault="00B24804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B906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B9063A" w:rsidRPr="00B9063A" w:rsidRDefault="00B9063A" w:rsidP="00B906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B9063A" w:rsidRPr="00F163A1" w:rsidRDefault="00B24804" w:rsidP="00B906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B906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B9063A" w:rsidRPr="00B9063A" w:rsidRDefault="00B9063A" w:rsidP="00B906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B9063A" w:rsidRPr="00F163A1" w:rsidRDefault="00B9063A" w:rsidP="00B9063A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B9063A" w:rsidRPr="00F163A1" w:rsidRDefault="00B24804" w:rsidP="00B906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d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Pr="00B9063A">
              <w:rPr>
                <w:sz w:val="16"/>
              </w:rPr>
              <w:t xml:space="preserve"> reminder letter and a live phone call</w:t>
            </w:r>
            <w:r>
              <w:rPr>
                <w:sz w:val="16"/>
              </w:rPr>
              <w:t>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3B5FF6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  <w:r w:rsidRPr="00F32839">
              <w:rPr>
                <w:sz w:val="16"/>
              </w:rPr>
              <w:t xml:space="preserve"> 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2F6EBA" w:rsidP="003B5FF6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S</w:t>
            </w:r>
            <w:r w:rsidR="009B124D" w:rsidRPr="00B9063A">
              <w:rPr>
                <w:rFonts w:cstheme="minorHAnsi"/>
                <w:color w:val="000000"/>
                <w:sz w:val="16"/>
              </w:rPr>
              <w:t>ocial support (unspecified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3B5FF6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B5FF6" w:rsidTr="00D405D8">
        <w:tc>
          <w:tcPr>
            <w:tcW w:w="1843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B5FF6" w:rsidRPr="00F163A1" w:rsidRDefault="003B5FF6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3B5FF6" w:rsidRPr="00B9063A" w:rsidRDefault="003B5FF6" w:rsidP="003B5FF6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Social support (practical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  <w:r>
              <w:rPr>
                <w:sz w:val="16"/>
              </w:rPr>
              <w:t>Environmental context &amp;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B5FF6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B5FF6" w:rsidTr="00D405D8">
        <w:tc>
          <w:tcPr>
            <w:tcW w:w="1843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B5FF6" w:rsidRPr="00F163A1" w:rsidRDefault="003B5FF6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3B5FF6" w:rsidRPr="00B9063A" w:rsidRDefault="003B5FF6" w:rsidP="003B5FF6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B5FF6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B5FF6" w:rsidTr="00D405D8">
        <w:tc>
          <w:tcPr>
            <w:tcW w:w="1843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B5FF6" w:rsidRPr="00F163A1" w:rsidRDefault="003B5FF6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3B5FF6" w:rsidRPr="00B9063A" w:rsidRDefault="003B5FF6" w:rsidP="003B5FF6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B5FF6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B5FF6" w:rsidTr="00D405D8">
        <w:tc>
          <w:tcPr>
            <w:tcW w:w="1843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B5FF6" w:rsidRPr="00F163A1" w:rsidRDefault="003B5FF6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3B5FF6" w:rsidRPr="00B9063A" w:rsidRDefault="003B5FF6" w:rsidP="003B5FF6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B5FF6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B5FF6" w:rsidTr="00D405D8">
        <w:tc>
          <w:tcPr>
            <w:tcW w:w="1843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B5FF6" w:rsidRPr="00F163A1" w:rsidRDefault="003B5FF6" w:rsidP="003B5FF6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3B5FF6" w:rsidRPr="00B9063A" w:rsidRDefault="003B5FF6" w:rsidP="003B5FF6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B5FF6" w:rsidRPr="00F163A1" w:rsidRDefault="003B5FF6" w:rsidP="003B5FF6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B5FF6" w:rsidRPr="00F163A1" w:rsidRDefault="00B24804" w:rsidP="003B5FF6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e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T</w:t>
            </w:r>
            <w:r w:rsidRPr="001B2075">
              <w:rPr>
                <w:sz w:val="16"/>
              </w:rPr>
              <w:t>wo automated phone calls and a live phone call</w:t>
            </w:r>
            <w:r>
              <w:rPr>
                <w:sz w:val="16"/>
              </w:rPr>
              <w:t xml:space="preserve"> reminder</w:t>
            </w:r>
            <w:r w:rsidR="009B124D">
              <w:rPr>
                <w:sz w:val="16"/>
              </w:rPr>
              <w:t>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2F6EBA" w:rsidP="001B2075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S</w:t>
            </w:r>
            <w:r w:rsidR="001B2075" w:rsidRPr="00B9063A">
              <w:rPr>
                <w:rFonts w:cstheme="minorHAnsi"/>
                <w:color w:val="000000"/>
                <w:sz w:val="16"/>
              </w:rPr>
              <w:t>ocial support (unspecified)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B24804" w:rsidP="001B2075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1B2075" w:rsidP="001B2075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Social support (practical)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Environmental context &amp;</w:t>
            </w:r>
            <w:r w:rsidR="006A3883">
              <w:rPr>
                <w:sz w:val="16"/>
              </w:rPr>
              <w:t xml:space="preserve"> </w:t>
            </w:r>
            <w:r>
              <w:rPr>
                <w:sz w:val="16"/>
              </w:rPr>
              <w:t>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0E72F0" w:rsidP="001B2075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1B2075" w:rsidP="001B2075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0E72F0" w:rsidP="001B2075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1B2075" w:rsidP="001B2075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0E72F0" w:rsidP="001B2075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1B2075" w:rsidP="001B2075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0E72F0" w:rsidP="001B2075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1B2075" w:rsidTr="00D405D8">
        <w:tc>
          <w:tcPr>
            <w:tcW w:w="184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1B2075" w:rsidRPr="00B9063A" w:rsidRDefault="001B2075" w:rsidP="001B2075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1B2075" w:rsidRPr="00F163A1" w:rsidRDefault="001B2075" w:rsidP="001B2075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1B2075" w:rsidRPr="00F163A1" w:rsidRDefault="000E72F0" w:rsidP="001B2075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 w:rsidRPr="00B9063A">
              <w:rPr>
                <w:sz w:val="16"/>
              </w:rPr>
              <w:t>Coronado et al.</w:t>
            </w:r>
            <w:r>
              <w:rPr>
                <w:sz w:val="16"/>
              </w:rPr>
              <w:t xml:space="preserve"> (201</w:t>
            </w:r>
            <w:r w:rsidR="00B24804">
              <w:rPr>
                <w:sz w:val="16"/>
              </w:rPr>
              <w:t>8</w:t>
            </w:r>
            <w:r w:rsidR="00B936FE">
              <w:rPr>
                <w:sz w:val="16"/>
              </w:rPr>
              <w:t>f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T</w:t>
            </w:r>
            <w:r w:rsidRPr="009B124D">
              <w:rPr>
                <w:sz w:val="16"/>
              </w:rPr>
              <w:t>ext message and live phone call</w:t>
            </w:r>
            <w:r>
              <w:rPr>
                <w:sz w:val="16"/>
              </w:rPr>
              <w:t xml:space="preserve"> reminder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9B124D" w:rsidP="009B124D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9B124D" w:rsidP="009B124D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2F6EBA" w:rsidP="009B124D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S</w:t>
            </w:r>
            <w:r w:rsidR="009B124D" w:rsidRPr="00B9063A">
              <w:rPr>
                <w:rFonts w:cstheme="minorHAnsi"/>
                <w:color w:val="000000"/>
                <w:sz w:val="16"/>
              </w:rPr>
              <w:t>ocial support (unspecified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9B124D" w:rsidP="009B124D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Social support (practical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Environmental context &amp;</w:t>
            </w:r>
            <w:r w:rsidR="006A3883">
              <w:rPr>
                <w:sz w:val="16"/>
              </w:rPr>
              <w:t xml:space="preserve"> </w:t>
            </w:r>
            <w:r>
              <w:rPr>
                <w:sz w:val="16"/>
              </w:rPr>
              <w:t>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9B124D" w:rsidP="009B124D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B124D" w:rsidTr="00D405D8">
        <w:tc>
          <w:tcPr>
            <w:tcW w:w="1843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B124D" w:rsidRPr="00F163A1" w:rsidRDefault="009B124D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bottom"/>
          </w:tcPr>
          <w:p w:rsidR="009B124D" w:rsidRPr="00B9063A" w:rsidRDefault="009B124D" w:rsidP="009B124D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B124D" w:rsidRPr="00F163A1" w:rsidRDefault="009B124D" w:rsidP="009B124D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B124D" w:rsidRPr="00F163A1" w:rsidRDefault="000E72F0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43D99" w:rsidTr="00D405D8">
        <w:tc>
          <w:tcPr>
            <w:tcW w:w="1843" w:type="dxa"/>
            <w:shd w:val="clear" w:color="auto" w:fill="E7E6E6" w:themeFill="background2"/>
            <w:vAlign w:val="center"/>
          </w:tcPr>
          <w:p w:rsidR="00A43D99" w:rsidRPr="00F04FEF" w:rsidRDefault="00A43D99" w:rsidP="009B124D">
            <w:pPr>
              <w:rPr>
                <w:sz w:val="16"/>
              </w:rPr>
            </w:pPr>
            <w:r w:rsidRPr="00F04FEF">
              <w:rPr>
                <w:sz w:val="16"/>
              </w:rPr>
              <w:t>Coronado et al. (2019</w:t>
            </w:r>
            <w:r w:rsidR="00086905">
              <w:rPr>
                <w:sz w:val="16"/>
              </w:rPr>
              <w:t>a</w:t>
            </w:r>
            <w:r w:rsidRPr="00F04FEF"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A43D99" w:rsidRPr="00F163A1" w:rsidRDefault="00A43D99" w:rsidP="009B124D">
            <w:pPr>
              <w:rPr>
                <w:sz w:val="16"/>
              </w:rPr>
            </w:pPr>
            <w:r>
              <w:rPr>
                <w:sz w:val="16"/>
              </w:rPr>
              <w:t xml:space="preserve">Advance notification text message. </w:t>
            </w:r>
            <w:r w:rsidR="00800EB3">
              <w:rPr>
                <w:sz w:val="16"/>
              </w:rPr>
              <w:t>No significant differenc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A43D99" w:rsidRPr="00F163A1" w:rsidRDefault="00800EB3" w:rsidP="009B124D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A43D99" w:rsidRPr="00B9063A" w:rsidRDefault="006A3883" w:rsidP="009B124D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Advance notification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A43D99" w:rsidRDefault="006A3883" w:rsidP="009B124D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A43D99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086905" w:rsidTr="00D405D8">
        <w:tc>
          <w:tcPr>
            <w:tcW w:w="1843" w:type="dxa"/>
            <w:shd w:val="clear" w:color="auto" w:fill="auto"/>
            <w:vAlign w:val="center"/>
          </w:tcPr>
          <w:p w:rsidR="00086905" w:rsidRPr="00F04FEF" w:rsidRDefault="00086905" w:rsidP="009B124D">
            <w:pPr>
              <w:rPr>
                <w:sz w:val="16"/>
              </w:rPr>
            </w:pPr>
            <w:r w:rsidRPr="00F04FEF">
              <w:rPr>
                <w:sz w:val="16"/>
              </w:rPr>
              <w:t>Coronado et al. (2019</w:t>
            </w:r>
            <w:r>
              <w:rPr>
                <w:sz w:val="16"/>
              </w:rPr>
              <w:t>b</w:t>
            </w:r>
            <w:r w:rsidRPr="00F04FEF"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086905" w:rsidRPr="00F163A1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 xml:space="preserve">Three live phone call reminders. Significant increase in participation. 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086905" w:rsidRPr="00F163A1" w:rsidRDefault="00086905" w:rsidP="009B124D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086905" w:rsidRPr="00B9063A" w:rsidRDefault="002F6EBA" w:rsidP="009B124D">
            <w:pPr>
              <w:rPr>
                <w:rFonts w:cstheme="minorHAnsi"/>
                <w:color w:val="000000"/>
                <w:sz w:val="16"/>
              </w:rPr>
            </w:pPr>
            <w:r>
              <w:rPr>
                <w:rFonts w:cstheme="minorHAnsi"/>
                <w:color w:val="000000"/>
                <w:sz w:val="16"/>
              </w:rPr>
              <w:t>S</w:t>
            </w:r>
            <w:r w:rsidR="00086905" w:rsidRPr="006A3883">
              <w:rPr>
                <w:rFonts w:cstheme="minorHAnsi"/>
                <w:color w:val="000000"/>
                <w:sz w:val="16"/>
              </w:rPr>
              <w:t>ocial support (unspecified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086905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086905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086905" w:rsidTr="00D405D8">
        <w:tc>
          <w:tcPr>
            <w:tcW w:w="1843" w:type="dxa"/>
            <w:shd w:val="clear" w:color="auto" w:fill="auto"/>
            <w:vAlign w:val="center"/>
          </w:tcPr>
          <w:p w:rsidR="00086905" w:rsidRPr="00F163A1" w:rsidRDefault="00086905" w:rsidP="009B124D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086905" w:rsidRPr="00F163A1" w:rsidRDefault="00086905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086905" w:rsidRPr="00F163A1" w:rsidRDefault="00086905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086905" w:rsidRPr="00B9063A" w:rsidRDefault="00086905" w:rsidP="009B124D">
            <w:pPr>
              <w:rPr>
                <w:rFonts w:cstheme="minorHAnsi"/>
                <w:color w:val="000000"/>
                <w:sz w:val="16"/>
              </w:rPr>
            </w:pPr>
            <w:r w:rsidRPr="006A3883">
              <w:rPr>
                <w:rFonts w:cstheme="minorHAnsi"/>
                <w:color w:val="000000"/>
                <w:sz w:val="16"/>
              </w:rPr>
              <w:t>Social support (practical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086905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086905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43D99" w:rsidTr="00D405D8">
        <w:tc>
          <w:tcPr>
            <w:tcW w:w="1843" w:type="dxa"/>
            <w:shd w:val="clear" w:color="auto" w:fill="auto"/>
            <w:vAlign w:val="center"/>
          </w:tcPr>
          <w:p w:rsidR="00A43D99" w:rsidRPr="00F163A1" w:rsidRDefault="00A43D99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A43D99" w:rsidRPr="00F163A1" w:rsidRDefault="00A43D99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A43D99" w:rsidRPr="00F163A1" w:rsidRDefault="00A43D99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A43D99" w:rsidRPr="00B9063A" w:rsidRDefault="006A3883" w:rsidP="009B124D">
            <w:pPr>
              <w:rPr>
                <w:rFonts w:cstheme="minorHAnsi"/>
                <w:color w:val="000000"/>
                <w:sz w:val="16"/>
              </w:rPr>
            </w:pPr>
            <w:r w:rsidRPr="006A3883">
              <w:rPr>
                <w:rFonts w:cstheme="minorHAnsi"/>
                <w:color w:val="000000"/>
                <w:sz w:val="16"/>
              </w:rPr>
              <w:t>Feedback on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43D99" w:rsidRDefault="006A3883" w:rsidP="009B124D">
            <w:pPr>
              <w:rPr>
                <w:sz w:val="16"/>
              </w:rPr>
            </w:pPr>
            <w:r>
              <w:rPr>
                <w:sz w:val="16"/>
              </w:rPr>
              <w:t>Feedback proces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43D99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43D99" w:rsidTr="00D405D8">
        <w:tc>
          <w:tcPr>
            <w:tcW w:w="1843" w:type="dxa"/>
            <w:shd w:val="clear" w:color="auto" w:fill="auto"/>
            <w:vAlign w:val="center"/>
          </w:tcPr>
          <w:p w:rsidR="00A43D99" w:rsidRPr="00F163A1" w:rsidRDefault="00A43D99" w:rsidP="009B124D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A43D99" w:rsidRPr="00F163A1" w:rsidRDefault="00A43D99" w:rsidP="009B124D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A43D99" w:rsidRPr="00F163A1" w:rsidRDefault="00A43D99" w:rsidP="009B124D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A43D99" w:rsidRPr="00B9063A" w:rsidRDefault="006A3883" w:rsidP="009B124D">
            <w:pPr>
              <w:rPr>
                <w:rFonts w:cstheme="minorHAnsi"/>
                <w:color w:val="000000"/>
                <w:sz w:val="16"/>
              </w:rPr>
            </w:pPr>
            <w:r w:rsidRPr="006A3883">
              <w:rPr>
                <w:rFonts w:cstheme="minorHAnsi"/>
                <w:color w:val="000000"/>
                <w:sz w:val="16"/>
              </w:rPr>
              <w:t>Problem solving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43D99" w:rsidRDefault="006A3883" w:rsidP="009B124D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43D99" w:rsidRDefault="00086905" w:rsidP="009B124D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53691" w:rsidTr="00D405D8">
        <w:tc>
          <w:tcPr>
            <w:tcW w:w="1843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proofErr w:type="spellStart"/>
            <w:r w:rsidRPr="00A53691">
              <w:rPr>
                <w:sz w:val="16"/>
              </w:rPr>
              <w:t>Denters</w:t>
            </w:r>
            <w:proofErr w:type="spellEnd"/>
            <w:r w:rsidRPr="00A53691">
              <w:rPr>
                <w:sz w:val="16"/>
              </w:rPr>
              <w:t xml:space="preserve"> et al.</w:t>
            </w:r>
            <w:r>
              <w:rPr>
                <w:sz w:val="16"/>
              </w:rPr>
              <w:t xml:space="preserve"> (2013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>
              <w:rPr>
                <w:sz w:val="16"/>
              </w:rPr>
              <w:t>F</w:t>
            </w:r>
            <w:r w:rsidRPr="00A53691">
              <w:rPr>
                <w:sz w:val="16"/>
              </w:rPr>
              <w:t>aeces collection paper</w:t>
            </w:r>
            <w:r>
              <w:rPr>
                <w:sz w:val="16"/>
              </w:rPr>
              <w:t xml:space="preserve"> to aid in sampling. No significant differenc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 w:rsidRPr="00A53691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>
              <w:rPr>
                <w:sz w:val="16"/>
              </w:rPr>
              <w:t>Environmental context &amp;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A53691" w:rsidRPr="00F163A1" w:rsidRDefault="00473F4E" w:rsidP="00A5369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53691" w:rsidTr="00D405D8">
        <w:tc>
          <w:tcPr>
            <w:tcW w:w="1843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 w:rsidRPr="00A53691">
              <w:rPr>
                <w:sz w:val="16"/>
              </w:rPr>
              <w:t>Demonstration of the behaviour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A53691" w:rsidRPr="00F163A1" w:rsidRDefault="00473F4E" w:rsidP="00A5369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A53691" w:rsidTr="00D405D8">
        <w:tc>
          <w:tcPr>
            <w:tcW w:w="1843" w:type="dxa"/>
            <w:shd w:val="clear" w:color="auto" w:fill="auto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proofErr w:type="spellStart"/>
            <w:r w:rsidRPr="00A53691">
              <w:rPr>
                <w:sz w:val="16"/>
              </w:rPr>
              <w:t>Deutekom</w:t>
            </w:r>
            <w:proofErr w:type="spellEnd"/>
            <w:r w:rsidRPr="00A53691">
              <w:rPr>
                <w:sz w:val="16"/>
              </w:rPr>
              <w:t xml:space="preserve"> et al.</w:t>
            </w:r>
            <w:r>
              <w:rPr>
                <w:sz w:val="16"/>
              </w:rPr>
              <w:t xml:space="preserve"> (2010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>
              <w:rPr>
                <w:sz w:val="16"/>
              </w:rPr>
              <w:t>Use of FIT with fewer samples needed to be taken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A53691" w:rsidRPr="00F163A1" w:rsidRDefault="00A53691" w:rsidP="00A53691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 w:rsidRPr="00A53691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A53691" w:rsidRPr="00F163A1" w:rsidRDefault="00A53691" w:rsidP="00A53691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A53691" w:rsidRPr="00F163A1" w:rsidRDefault="00473F4E" w:rsidP="00A53691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8D62D7" w:rsidTr="00D405D8">
        <w:tc>
          <w:tcPr>
            <w:tcW w:w="1843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Digby et al.</w:t>
            </w:r>
            <w:r>
              <w:rPr>
                <w:sz w:val="16"/>
              </w:rPr>
              <w:t xml:space="preserve"> (2013)</w:t>
            </w: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>Use of FIT with fewer samples needed to be taken. Significant increase in participation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A53691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8D62D7" w:rsidRPr="00F163A1" w:rsidRDefault="00473F4E" w:rsidP="008D62D7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04FEF" w:rsidTr="00D405D8">
        <w:tc>
          <w:tcPr>
            <w:tcW w:w="1843" w:type="dxa"/>
            <w:shd w:val="clear" w:color="auto" w:fill="auto"/>
            <w:vAlign w:val="center"/>
          </w:tcPr>
          <w:p w:rsidR="00F04FEF" w:rsidRPr="008D62D7" w:rsidRDefault="00F04FEF" w:rsidP="008D62D7">
            <w:pPr>
              <w:rPr>
                <w:sz w:val="16"/>
              </w:rPr>
            </w:pPr>
            <w:r w:rsidRPr="00F04FEF">
              <w:rPr>
                <w:sz w:val="16"/>
              </w:rPr>
              <w:t>Durkin</w:t>
            </w:r>
            <w:r>
              <w:rPr>
                <w:sz w:val="16"/>
              </w:rPr>
              <w:t xml:space="preserve"> et al. (2019</w:t>
            </w:r>
            <w:r w:rsidR="00473F4E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  <w:r>
              <w:rPr>
                <w:sz w:val="16"/>
              </w:rPr>
              <w:t>High intensity media campaign (Queensland trial)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4FEF" w:rsidRDefault="00F04FEF" w:rsidP="008D62D7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F04FEF" w:rsidRPr="00A53691" w:rsidRDefault="00F04FEF" w:rsidP="008D62D7">
            <w:pPr>
              <w:rPr>
                <w:sz w:val="16"/>
              </w:rPr>
            </w:pPr>
            <w:r w:rsidRPr="00F04FE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04FEF" w:rsidRDefault="00473F4E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D405D8">
        <w:tc>
          <w:tcPr>
            <w:tcW w:w="1843" w:type="dxa"/>
            <w:shd w:val="clear" w:color="auto" w:fill="auto"/>
            <w:vAlign w:val="center"/>
          </w:tcPr>
          <w:p w:rsidR="00F04FEF" w:rsidRPr="008D62D7" w:rsidRDefault="00F04FEF" w:rsidP="008D62D7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04FEF" w:rsidRDefault="00F04FEF" w:rsidP="008D62D7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04FEF" w:rsidRPr="00A53691" w:rsidRDefault="00F04FEF" w:rsidP="008D62D7">
            <w:pPr>
              <w:rPr>
                <w:sz w:val="16"/>
              </w:rPr>
            </w:pPr>
            <w:r w:rsidRPr="00F04FEF">
              <w:rPr>
                <w:sz w:val="16"/>
              </w:rPr>
              <w:t>Vicarious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04FEF" w:rsidRDefault="00473F4E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D405D8">
        <w:tc>
          <w:tcPr>
            <w:tcW w:w="1843" w:type="dxa"/>
            <w:shd w:val="clear" w:color="auto" w:fill="auto"/>
            <w:vAlign w:val="center"/>
          </w:tcPr>
          <w:p w:rsidR="00F04FEF" w:rsidRPr="008D62D7" w:rsidRDefault="00F04FEF" w:rsidP="008D62D7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04FEF" w:rsidRDefault="00F04FEF" w:rsidP="008D62D7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04FEF" w:rsidRPr="00A53691" w:rsidRDefault="00F04FEF" w:rsidP="008D62D7">
            <w:pPr>
              <w:rPr>
                <w:sz w:val="16"/>
              </w:rPr>
            </w:pPr>
            <w:r w:rsidRPr="00F04FEF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Behavioural cueing 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04FEF" w:rsidRDefault="00473F4E" w:rsidP="008D62D7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04FEF" w:rsidTr="00D405D8">
        <w:tc>
          <w:tcPr>
            <w:tcW w:w="1843" w:type="dxa"/>
            <w:shd w:val="clear" w:color="auto" w:fill="auto"/>
            <w:vAlign w:val="center"/>
          </w:tcPr>
          <w:p w:rsidR="00F04FEF" w:rsidRPr="008D62D7" w:rsidRDefault="00F04FEF" w:rsidP="008D62D7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04FEF" w:rsidRDefault="00F04FEF" w:rsidP="008D62D7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04FEF" w:rsidRPr="00A53691" w:rsidRDefault="00F04FEF" w:rsidP="008D62D7">
            <w:pPr>
              <w:rPr>
                <w:sz w:val="16"/>
              </w:rPr>
            </w:pPr>
            <w:r w:rsidRPr="00F04FE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04FEF" w:rsidRDefault="00F04FEF" w:rsidP="008D62D7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04FEF" w:rsidRDefault="00473F4E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D405D8">
        <w:tc>
          <w:tcPr>
            <w:tcW w:w="1843" w:type="dxa"/>
            <w:shd w:val="clear" w:color="auto" w:fill="E7E6E6" w:themeFill="background2"/>
            <w:vAlign w:val="center"/>
          </w:tcPr>
          <w:p w:rsidR="00F04FEF" w:rsidRPr="008D62D7" w:rsidRDefault="00F04FEF" w:rsidP="00F04FEF">
            <w:pPr>
              <w:rPr>
                <w:sz w:val="16"/>
              </w:rPr>
            </w:pPr>
            <w:r w:rsidRPr="00F04FEF">
              <w:rPr>
                <w:sz w:val="16"/>
              </w:rPr>
              <w:t>Durkin</w:t>
            </w:r>
            <w:r>
              <w:rPr>
                <w:sz w:val="16"/>
              </w:rPr>
              <w:t xml:space="preserve"> et al. (2019</w:t>
            </w:r>
            <w:r w:rsidR="00473F4E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  <w:r>
              <w:rPr>
                <w:sz w:val="16"/>
              </w:rPr>
              <w:t>Low intensity media campaign (Western Australia trail). No significant differenc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F04FEF" w:rsidRPr="00A53691" w:rsidRDefault="00F04FEF" w:rsidP="00F04FEF">
            <w:pPr>
              <w:rPr>
                <w:sz w:val="16"/>
              </w:rPr>
            </w:pPr>
            <w:r w:rsidRPr="00F04FE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F04FEF" w:rsidRDefault="00473F4E" w:rsidP="00F04FEF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D405D8">
        <w:tc>
          <w:tcPr>
            <w:tcW w:w="1843" w:type="dxa"/>
            <w:shd w:val="clear" w:color="auto" w:fill="E7E6E6" w:themeFill="background2"/>
            <w:vAlign w:val="center"/>
          </w:tcPr>
          <w:p w:rsidR="00F04FEF" w:rsidRPr="008D62D7" w:rsidRDefault="00F04FEF" w:rsidP="00F04FEF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F04FEF" w:rsidRPr="00A53691" w:rsidRDefault="00F04FEF" w:rsidP="00F04FEF">
            <w:pPr>
              <w:rPr>
                <w:sz w:val="16"/>
              </w:rPr>
            </w:pPr>
            <w:r w:rsidRPr="00F04FEF">
              <w:rPr>
                <w:sz w:val="16"/>
              </w:rPr>
              <w:t>Vicarious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F04FEF" w:rsidRDefault="00473F4E" w:rsidP="00F04FEF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D405D8">
        <w:tc>
          <w:tcPr>
            <w:tcW w:w="1843" w:type="dxa"/>
            <w:shd w:val="clear" w:color="auto" w:fill="E7E6E6" w:themeFill="background2"/>
            <w:vAlign w:val="center"/>
          </w:tcPr>
          <w:p w:rsidR="00F04FEF" w:rsidRPr="008D62D7" w:rsidRDefault="00F04FEF" w:rsidP="00F04FEF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F04FEF" w:rsidRPr="00A53691" w:rsidRDefault="00F04FEF" w:rsidP="00F04FEF">
            <w:pPr>
              <w:rPr>
                <w:sz w:val="16"/>
              </w:rPr>
            </w:pPr>
            <w:r w:rsidRPr="00F04FEF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  <w:r>
              <w:rPr>
                <w:sz w:val="16"/>
              </w:rPr>
              <w:t xml:space="preserve">Behavioural cueing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F04FEF" w:rsidRDefault="0098562D" w:rsidP="00F04FEF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04FEF" w:rsidTr="00D405D8">
        <w:tc>
          <w:tcPr>
            <w:tcW w:w="1843" w:type="dxa"/>
            <w:shd w:val="clear" w:color="auto" w:fill="E7E6E6" w:themeFill="background2"/>
            <w:vAlign w:val="center"/>
          </w:tcPr>
          <w:p w:rsidR="00F04FEF" w:rsidRPr="008D62D7" w:rsidRDefault="00F04FEF" w:rsidP="00F04FEF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F04FEF" w:rsidRPr="00A53691" w:rsidRDefault="00F04FEF" w:rsidP="00F04FEF">
            <w:pPr>
              <w:rPr>
                <w:sz w:val="16"/>
              </w:rPr>
            </w:pPr>
            <w:r w:rsidRPr="00F04FE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F04FEF" w:rsidRDefault="00F04FEF" w:rsidP="00F04FEF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F04FEF" w:rsidRDefault="0098562D" w:rsidP="00F04FEF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D62D7" w:rsidTr="00D405D8">
        <w:tc>
          <w:tcPr>
            <w:tcW w:w="1843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Gupta et al.</w:t>
            </w:r>
            <w:r>
              <w:rPr>
                <w:sz w:val="16"/>
              </w:rPr>
              <w:t xml:space="preserve"> (2016</w:t>
            </w:r>
            <w:r w:rsidR="0098562D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>$5 incentive conditional on kit return. No significant difference in participation.</w:t>
            </w:r>
          </w:p>
        </w:tc>
        <w:tc>
          <w:tcPr>
            <w:tcW w:w="883" w:type="dxa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Material incentive (behaviour)</w:t>
            </w:r>
          </w:p>
        </w:tc>
        <w:tc>
          <w:tcPr>
            <w:tcW w:w="2554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Reinforcement </w:t>
            </w:r>
          </w:p>
        </w:tc>
        <w:tc>
          <w:tcPr>
            <w:tcW w:w="1476" w:type="dxa"/>
            <w:vAlign w:val="center"/>
          </w:tcPr>
          <w:p w:rsidR="008D62D7" w:rsidRPr="00F163A1" w:rsidRDefault="0098562D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D62D7" w:rsidTr="00D405D8">
        <w:tc>
          <w:tcPr>
            <w:tcW w:w="1843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Gupta et al.</w:t>
            </w:r>
            <w:r>
              <w:rPr>
                <w:sz w:val="16"/>
              </w:rPr>
              <w:t xml:space="preserve"> (2016</w:t>
            </w:r>
            <w:r w:rsidR="0098562D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>$10 incentive conditional on kit return. No significant differenc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Material incentive (behaviour)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Reinforcement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8D62D7" w:rsidRPr="00F163A1" w:rsidRDefault="0098562D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D62D7" w:rsidTr="00D405D8">
        <w:tc>
          <w:tcPr>
            <w:tcW w:w="1843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8D62D7">
              <w:rPr>
                <w:sz w:val="16"/>
              </w:rPr>
              <w:t>Hewitson et al.</w:t>
            </w:r>
            <w:r>
              <w:rPr>
                <w:sz w:val="16"/>
              </w:rPr>
              <w:t xml:space="preserve"> (2011</w:t>
            </w:r>
            <w:r w:rsidR="0098562D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F32839">
              <w:rPr>
                <w:sz w:val="16"/>
              </w:rPr>
              <w:t xml:space="preserve">GP </w:t>
            </w:r>
            <w:r>
              <w:rPr>
                <w:sz w:val="16"/>
              </w:rPr>
              <w:t>endorsement letter</w:t>
            </w:r>
            <w:r w:rsidRPr="00F32839">
              <w:rPr>
                <w:sz w:val="16"/>
              </w:rPr>
              <w:t xml:space="preserve"> by </w:t>
            </w:r>
            <w:r>
              <w:rPr>
                <w:sz w:val="16"/>
              </w:rPr>
              <w:t>personal GP. Significant increase in participation.</w:t>
            </w:r>
          </w:p>
        </w:tc>
        <w:tc>
          <w:tcPr>
            <w:tcW w:w="883" w:type="dxa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vAlign w:val="center"/>
          </w:tcPr>
          <w:p w:rsidR="008D62D7" w:rsidRPr="00F163A1" w:rsidRDefault="0098562D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D62D7" w:rsidTr="00D405D8">
        <w:tc>
          <w:tcPr>
            <w:tcW w:w="1843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</w:p>
        </w:tc>
        <w:tc>
          <w:tcPr>
            <w:tcW w:w="3531" w:type="dxa"/>
            <w:vMerge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bottom"/>
          </w:tcPr>
          <w:p w:rsidR="008D62D7" w:rsidRPr="00B9063A" w:rsidRDefault="008D62D7" w:rsidP="008D62D7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vAlign w:val="center"/>
          </w:tcPr>
          <w:p w:rsidR="008D62D7" w:rsidRPr="00F163A1" w:rsidRDefault="0098562D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D62D7" w:rsidTr="00D405D8">
        <w:tc>
          <w:tcPr>
            <w:tcW w:w="1843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</w:p>
        </w:tc>
        <w:tc>
          <w:tcPr>
            <w:tcW w:w="3531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8D62D7" w:rsidRPr="00F163A1" w:rsidRDefault="008D62D7" w:rsidP="008D62D7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vAlign w:val="center"/>
          </w:tcPr>
          <w:p w:rsidR="008D62D7" w:rsidRPr="00F163A1" w:rsidRDefault="008D62D7" w:rsidP="008D62D7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vAlign w:val="center"/>
          </w:tcPr>
          <w:p w:rsidR="008D62D7" w:rsidRPr="00F163A1" w:rsidRDefault="0098562D" w:rsidP="008D62D7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14594" w:rsidTr="00D405D8">
        <w:trPr>
          <w:trHeight w:val="233"/>
        </w:trPr>
        <w:tc>
          <w:tcPr>
            <w:tcW w:w="184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8D62D7">
              <w:rPr>
                <w:sz w:val="16"/>
              </w:rPr>
              <w:t>Hewitson et al.</w:t>
            </w:r>
            <w:r>
              <w:rPr>
                <w:sz w:val="16"/>
              </w:rPr>
              <w:t xml:space="preserve"> (2011</w:t>
            </w:r>
            <w:r w:rsidR="0098562D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L</w:t>
            </w:r>
            <w:r w:rsidRPr="008D62D7">
              <w:rPr>
                <w:sz w:val="16"/>
              </w:rPr>
              <w:t>eaflet giving more explicit information on how to carry out and return the FOBT</w:t>
            </w:r>
            <w:r>
              <w:rPr>
                <w:sz w:val="16"/>
              </w:rPr>
              <w:t xml:space="preserve"> along with more CRC risk information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14594" w:rsidTr="00D405D8">
        <w:trPr>
          <w:trHeight w:val="307"/>
        </w:trPr>
        <w:tc>
          <w:tcPr>
            <w:tcW w:w="184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314594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14594" w:rsidTr="00D405D8">
        <w:tc>
          <w:tcPr>
            <w:tcW w:w="184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14594" w:rsidTr="00D405D8">
        <w:tc>
          <w:tcPr>
            <w:tcW w:w="1843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Hewitson et al. (2011</w:t>
            </w:r>
            <w:r w:rsidR="0098562D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Both interventions strategies of the other trials combined. Significant increase in participation.</w:t>
            </w:r>
          </w:p>
        </w:tc>
        <w:tc>
          <w:tcPr>
            <w:tcW w:w="883" w:type="dxa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14594" w:rsidTr="00D405D8">
        <w:tc>
          <w:tcPr>
            <w:tcW w:w="1843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3531" w:type="dxa"/>
            <w:vMerge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314594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14594" w:rsidTr="00D405D8">
        <w:tc>
          <w:tcPr>
            <w:tcW w:w="1843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3531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14594" w:rsidTr="00D405D8">
        <w:tc>
          <w:tcPr>
            <w:tcW w:w="1843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3531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314594" w:rsidRPr="00F163A1" w:rsidRDefault="00314594" w:rsidP="0031459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bottom"/>
          </w:tcPr>
          <w:p w:rsidR="00314594" w:rsidRPr="00B9063A" w:rsidRDefault="00314594" w:rsidP="00314594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vAlign w:val="center"/>
          </w:tcPr>
          <w:p w:rsidR="00314594" w:rsidRPr="00F163A1" w:rsidRDefault="00314594" w:rsidP="00314594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vAlign w:val="center"/>
          </w:tcPr>
          <w:p w:rsidR="00314594" w:rsidRPr="00F163A1" w:rsidRDefault="0098562D" w:rsidP="0031459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83954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 w:rsidRPr="00983954">
              <w:rPr>
                <w:sz w:val="16"/>
              </w:rPr>
              <w:t>Hirst et al.</w:t>
            </w:r>
            <w:r>
              <w:rPr>
                <w:sz w:val="16"/>
              </w:rPr>
              <w:t xml:space="preserve"> (2017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>A</w:t>
            </w:r>
            <w:r w:rsidRPr="00983954">
              <w:rPr>
                <w:sz w:val="16"/>
              </w:rPr>
              <w:t xml:space="preserve"> text-message reminder from GP</w:t>
            </w:r>
            <w:r>
              <w:rPr>
                <w:sz w:val="16"/>
              </w:rPr>
              <w:t xml:space="preserve">. No significant difference in participation. 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983954" w:rsidRPr="00B9063A" w:rsidRDefault="00983954" w:rsidP="00983954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83954" w:rsidRPr="00F163A1" w:rsidRDefault="0098562D" w:rsidP="00983954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83954" w:rsidTr="00D405D8">
        <w:tc>
          <w:tcPr>
            <w:tcW w:w="1843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983954" w:rsidRPr="00B9063A" w:rsidRDefault="00983954" w:rsidP="00983954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983954" w:rsidRPr="00F163A1" w:rsidRDefault="0098562D" w:rsidP="00983954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83954" w:rsidTr="00D405D8">
        <w:trPr>
          <w:trHeight w:val="333"/>
        </w:trPr>
        <w:tc>
          <w:tcPr>
            <w:tcW w:w="1843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 w:rsidRPr="00983954">
              <w:rPr>
                <w:sz w:val="16"/>
              </w:rPr>
              <w:t>Hughes et al.</w:t>
            </w:r>
            <w:r>
              <w:rPr>
                <w:sz w:val="16"/>
              </w:rPr>
              <w:t xml:space="preserve"> (2005)</w:t>
            </w:r>
          </w:p>
        </w:tc>
        <w:tc>
          <w:tcPr>
            <w:tcW w:w="3531" w:type="dxa"/>
            <w:vMerge w:val="restart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 xml:space="preserve">Use of FIT that does not require dietary restriction and uses fewer samples. Significant increase in participation. </w:t>
            </w:r>
          </w:p>
        </w:tc>
        <w:tc>
          <w:tcPr>
            <w:tcW w:w="883" w:type="dxa"/>
            <w:vAlign w:val="center"/>
          </w:tcPr>
          <w:p w:rsidR="00983954" w:rsidRPr="00F163A1" w:rsidRDefault="00983954" w:rsidP="00983954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 w:rsidRPr="00A53691">
              <w:rPr>
                <w:sz w:val="16"/>
              </w:rPr>
              <w:t>Remove aversive stimulus</w:t>
            </w:r>
          </w:p>
        </w:tc>
        <w:tc>
          <w:tcPr>
            <w:tcW w:w="2554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vAlign w:val="center"/>
          </w:tcPr>
          <w:p w:rsidR="00983954" w:rsidRPr="00F163A1" w:rsidRDefault="0098562D" w:rsidP="00983954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983954" w:rsidTr="00D405D8">
        <w:tc>
          <w:tcPr>
            <w:tcW w:w="1843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</w:p>
        </w:tc>
        <w:tc>
          <w:tcPr>
            <w:tcW w:w="3531" w:type="dxa"/>
            <w:vMerge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983954" w:rsidRPr="00F163A1" w:rsidRDefault="00983954" w:rsidP="00983954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vAlign w:val="center"/>
          </w:tcPr>
          <w:p w:rsidR="00983954" w:rsidRPr="00F163A1" w:rsidRDefault="00983954" w:rsidP="00983954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vAlign w:val="center"/>
          </w:tcPr>
          <w:p w:rsidR="00983954" w:rsidRPr="00F163A1" w:rsidRDefault="0098562D" w:rsidP="00983954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34ADC" w:rsidTr="00D405D8">
        <w:tc>
          <w:tcPr>
            <w:tcW w:w="1843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 w:rsidRPr="00D34ADC">
              <w:rPr>
                <w:sz w:val="16"/>
              </w:rPr>
              <w:t>King et al.</w:t>
            </w:r>
            <w:r>
              <w:rPr>
                <w:sz w:val="16"/>
              </w:rPr>
              <w:t xml:space="preserve"> (1992</w:t>
            </w:r>
            <w:r w:rsidR="00065212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>GP endorsement letter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D34ADC" w:rsidRPr="00F163A1" w:rsidRDefault="00065212" w:rsidP="00D34ADC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34ADC" w:rsidTr="00D405D8">
        <w:tc>
          <w:tcPr>
            <w:tcW w:w="1843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D34ADC" w:rsidRPr="00B9063A" w:rsidRDefault="00D34ADC" w:rsidP="00D34ADC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D34ADC" w:rsidRPr="00F163A1" w:rsidRDefault="00065212" w:rsidP="00D34ADC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34ADC" w:rsidTr="00D405D8">
        <w:tc>
          <w:tcPr>
            <w:tcW w:w="1843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 w:rsidRPr="00D34ADC">
              <w:rPr>
                <w:sz w:val="16"/>
              </w:rPr>
              <w:t>King et al.</w:t>
            </w:r>
            <w:r>
              <w:rPr>
                <w:sz w:val="16"/>
              </w:rPr>
              <w:t xml:space="preserve"> (1992</w:t>
            </w:r>
            <w:r w:rsidR="00065212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 xml:space="preserve">GP endorsement letter with no dietary restriction given with the kit. Significant increase in participation. </w:t>
            </w:r>
          </w:p>
        </w:tc>
        <w:tc>
          <w:tcPr>
            <w:tcW w:w="883" w:type="dxa"/>
            <w:vAlign w:val="center"/>
          </w:tcPr>
          <w:p w:rsidR="00D34ADC" w:rsidRPr="00F163A1" w:rsidRDefault="00D34ADC" w:rsidP="00D34ADC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vAlign w:val="center"/>
          </w:tcPr>
          <w:p w:rsidR="00D34ADC" w:rsidRPr="00F163A1" w:rsidRDefault="003C4C37" w:rsidP="00D34ADC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34ADC" w:rsidTr="00D405D8">
        <w:tc>
          <w:tcPr>
            <w:tcW w:w="1843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3531" w:type="dxa"/>
            <w:vMerge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D34ADC" w:rsidRPr="00F163A1" w:rsidRDefault="00D34ADC" w:rsidP="00D34ADC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bottom"/>
          </w:tcPr>
          <w:p w:rsidR="00D34ADC" w:rsidRPr="00B9063A" w:rsidRDefault="00D34ADC" w:rsidP="00D34ADC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vAlign w:val="center"/>
          </w:tcPr>
          <w:p w:rsidR="00D34ADC" w:rsidRPr="00F163A1" w:rsidRDefault="003C4C37" w:rsidP="00D34ADC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34ADC" w:rsidTr="00D405D8">
        <w:tc>
          <w:tcPr>
            <w:tcW w:w="1843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3531" w:type="dxa"/>
            <w:vMerge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</w:p>
        </w:tc>
        <w:tc>
          <w:tcPr>
            <w:tcW w:w="883" w:type="dxa"/>
            <w:vAlign w:val="center"/>
          </w:tcPr>
          <w:p w:rsidR="00D34ADC" w:rsidRPr="00F163A1" w:rsidRDefault="00D34ADC" w:rsidP="00D34ADC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vAlign w:val="center"/>
          </w:tcPr>
          <w:p w:rsidR="00D34ADC" w:rsidRPr="00F163A1" w:rsidRDefault="00D34ADC" w:rsidP="00D34ADC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vAlign w:val="center"/>
          </w:tcPr>
          <w:p w:rsidR="00D34ADC" w:rsidRPr="00F163A1" w:rsidRDefault="003C4C37" w:rsidP="00D34ADC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EB28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 w:rsidRPr="00D34ADC">
              <w:rPr>
                <w:sz w:val="16"/>
              </w:rPr>
              <w:t>King et al.</w:t>
            </w:r>
            <w:r>
              <w:rPr>
                <w:sz w:val="16"/>
              </w:rPr>
              <w:t xml:space="preserve"> (1992</w:t>
            </w:r>
            <w:r w:rsidR="00065212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>
              <w:rPr>
                <w:sz w:val="16"/>
              </w:rPr>
              <w:t>GP endorsement letter, no dietary restriction given with the kit, and CRC information brochure. Significant increase in participation.</w:t>
            </w: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 w:rsidRPr="00F32839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EB283A" w:rsidTr="00637B97">
        <w:tc>
          <w:tcPr>
            <w:tcW w:w="184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bottom"/>
          </w:tcPr>
          <w:p w:rsidR="00EB283A" w:rsidRPr="00B9063A" w:rsidRDefault="00EB283A" w:rsidP="00EB283A">
            <w:pPr>
              <w:rPr>
                <w:rFonts w:cstheme="minorHAnsi"/>
                <w:color w:val="000000"/>
                <w:sz w:val="16"/>
              </w:rPr>
            </w:pPr>
            <w:r w:rsidRPr="00B9063A">
              <w:rPr>
                <w:rFonts w:cstheme="minorHAnsi"/>
                <w:color w:val="000000"/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EB283A" w:rsidTr="00D405D8">
        <w:tc>
          <w:tcPr>
            <w:tcW w:w="184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EB283A" w:rsidTr="00637B97">
        <w:tc>
          <w:tcPr>
            <w:tcW w:w="184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 w:rsidRPr="00F163A1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E7E6E6" w:themeFill="background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  <w:r>
              <w:rPr>
                <w:sz w:val="16"/>
              </w:rPr>
              <w:t xml:space="preserve">Perceived susceptibility </w:t>
            </w:r>
          </w:p>
        </w:tc>
        <w:tc>
          <w:tcPr>
            <w:tcW w:w="1476" w:type="dxa"/>
            <w:shd w:val="clear" w:color="auto" w:fill="E7E6E6" w:themeFill="background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3C4C37" w:rsidTr="00637B97">
        <w:tc>
          <w:tcPr>
            <w:tcW w:w="1843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King et al. (1994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Educational brochure.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3C4C37" w:rsidRPr="00F80A2F" w:rsidRDefault="003C4C37" w:rsidP="00EB283A">
            <w:pPr>
              <w:jc w:val="center"/>
              <w:rPr>
                <w:sz w:val="16"/>
              </w:rPr>
            </w:pPr>
            <w:r w:rsidRPr="00F80A2F"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Motivation</w:t>
            </w:r>
          </w:p>
        </w:tc>
      </w:tr>
      <w:tr w:rsidR="003C4C37" w:rsidTr="00637B97">
        <w:tc>
          <w:tcPr>
            <w:tcW w:w="1843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3C4C37" w:rsidRPr="00F80A2F" w:rsidRDefault="003C4C37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3C4C37" w:rsidRPr="00F80A2F" w:rsidRDefault="003C4C37" w:rsidP="00EB283A">
            <w:pPr>
              <w:rPr>
                <w:sz w:val="16"/>
              </w:rPr>
            </w:pPr>
            <w:r w:rsidRPr="00F80A2F">
              <w:rPr>
                <w:sz w:val="16"/>
              </w:rPr>
              <w:t>Motivation</w:t>
            </w:r>
          </w:p>
        </w:tc>
      </w:tr>
      <w:tr w:rsidR="00EB283A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Libby et al. (2011</w:t>
            </w:r>
            <w:r w:rsidR="003C4C37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Advance notification letter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EB283A" w:rsidRPr="00F163A1" w:rsidRDefault="00602AA9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Advance notification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EB283A" w:rsidTr="00637B97">
        <w:tc>
          <w:tcPr>
            <w:tcW w:w="1843" w:type="dxa"/>
            <w:shd w:val="clear" w:color="auto" w:fill="auto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Libby et al. (2011</w:t>
            </w:r>
            <w:r w:rsidR="003C4C37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 xml:space="preserve">Sending the CRC information pack with advance notification. Instead of with FOBT. Significant increase in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EB283A" w:rsidRPr="00F163A1" w:rsidRDefault="00602AA9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 xml:space="preserve">Advance notification 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EB283A" w:rsidRPr="00F163A1" w:rsidRDefault="00602AA9" w:rsidP="00EB283A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602AA9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C22C2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Lo et al. (2014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Sending implementation intention questions with prefilled with responses. No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 w:rsidRPr="00602AA9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3C22C2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C22C2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Self-talk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3C22C2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3C22C2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Action planning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3C22C2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Intention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3C22C2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EB283A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EB283A" w:rsidRPr="00F163A1" w:rsidRDefault="00EB283A" w:rsidP="00EB283A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EB283A" w:rsidRPr="00F163A1" w:rsidRDefault="00EB283A" w:rsidP="00EB283A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EB283A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>Reduce negative emotion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EB283A" w:rsidRPr="00F163A1" w:rsidRDefault="003C22C2" w:rsidP="00EB283A">
            <w:pPr>
              <w:rPr>
                <w:sz w:val="16"/>
              </w:rPr>
            </w:pPr>
            <w:r>
              <w:rPr>
                <w:sz w:val="16"/>
              </w:rPr>
              <w:t xml:space="preserve">Behavioural regulation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EB283A" w:rsidRPr="00F163A1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F04FEF" w:rsidTr="00637B97">
        <w:tc>
          <w:tcPr>
            <w:tcW w:w="1843" w:type="dxa"/>
            <w:shd w:val="clear" w:color="auto" w:fill="auto"/>
            <w:vAlign w:val="center"/>
          </w:tcPr>
          <w:p w:rsidR="00F04FEF" w:rsidRPr="00F163A1" w:rsidRDefault="00F04FEF" w:rsidP="00EB283A">
            <w:pPr>
              <w:rPr>
                <w:sz w:val="16"/>
              </w:rPr>
            </w:pPr>
            <w:r w:rsidRPr="00F04FEF">
              <w:rPr>
                <w:sz w:val="16"/>
              </w:rPr>
              <w:t>Mehta</w:t>
            </w:r>
            <w:r>
              <w:rPr>
                <w:sz w:val="16"/>
              </w:rPr>
              <w:t xml:space="preserve"> et al. (2019</w:t>
            </w:r>
            <w:r w:rsidR="003C4C37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F04FEF" w:rsidRPr="00F163A1" w:rsidRDefault="00F04FEF" w:rsidP="00EB283A">
            <w:pPr>
              <w:rPr>
                <w:sz w:val="16"/>
              </w:rPr>
            </w:pPr>
            <w:r>
              <w:rPr>
                <w:sz w:val="16"/>
              </w:rPr>
              <w:t>U</w:t>
            </w:r>
            <w:r w:rsidRPr="00F04FEF">
              <w:rPr>
                <w:sz w:val="16"/>
              </w:rPr>
              <w:t>nconditional $10 incentive included with the mailing</w:t>
            </w:r>
            <w:r>
              <w:rPr>
                <w:sz w:val="16"/>
              </w:rPr>
              <w:t>.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04FEF" w:rsidRPr="00F163A1" w:rsidRDefault="00F04FEF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F04FEF" w:rsidRDefault="00F04FEF" w:rsidP="00EB283A">
            <w:pPr>
              <w:rPr>
                <w:sz w:val="16"/>
              </w:rPr>
            </w:pPr>
            <w:r>
              <w:rPr>
                <w:sz w:val="16"/>
              </w:rPr>
              <w:t>U</w:t>
            </w:r>
            <w:r w:rsidRPr="00F04FEF">
              <w:rPr>
                <w:sz w:val="16"/>
              </w:rPr>
              <w:t>nconditional material incentiv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04FEF" w:rsidRDefault="00F04FEF" w:rsidP="00EB283A">
            <w:pPr>
              <w:rPr>
                <w:sz w:val="16"/>
              </w:rPr>
            </w:pPr>
            <w:r>
              <w:rPr>
                <w:sz w:val="16"/>
              </w:rPr>
              <w:t>Social influence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04FEF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04FEF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F04FEF" w:rsidRPr="00F163A1" w:rsidRDefault="00F04FEF" w:rsidP="00EB283A">
            <w:pPr>
              <w:rPr>
                <w:sz w:val="16"/>
              </w:rPr>
            </w:pPr>
            <w:r w:rsidRPr="00F04FEF">
              <w:rPr>
                <w:sz w:val="16"/>
              </w:rPr>
              <w:t>Mehta</w:t>
            </w:r>
            <w:r>
              <w:rPr>
                <w:sz w:val="16"/>
              </w:rPr>
              <w:t xml:space="preserve"> et al. (2019</w:t>
            </w:r>
            <w:r w:rsidR="003C4C37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F04FEF" w:rsidRPr="00F163A1" w:rsidRDefault="00F04FEF" w:rsidP="00EB283A">
            <w:pPr>
              <w:rPr>
                <w:sz w:val="16"/>
              </w:rPr>
            </w:pPr>
            <w:r>
              <w:rPr>
                <w:sz w:val="16"/>
              </w:rPr>
              <w:t>$</w:t>
            </w:r>
            <w:r w:rsidRPr="00F04FEF">
              <w:rPr>
                <w:sz w:val="16"/>
              </w:rPr>
              <w:t>10 incentive conditional on FIT completion</w:t>
            </w:r>
            <w:r>
              <w:rPr>
                <w:sz w:val="16"/>
              </w:rPr>
              <w:t>. No significant differenc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F04FEF" w:rsidRPr="00F163A1" w:rsidRDefault="00F04FEF" w:rsidP="00EB283A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F04FEF" w:rsidRDefault="00F04FEF" w:rsidP="00EB283A">
            <w:pPr>
              <w:rPr>
                <w:sz w:val="16"/>
              </w:rPr>
            </w:pPr>
            <w:r w:rsidRPr="00F04FEF">
              <w:rPr>
                <w:sz w:val="16"/>
              </w:rPr>
              <w:t>Material incentive (behaviour)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F04FEF" w:rsidRDefault="00F04FEF" w:rsidP="00EB283A">
            <w:pPr>
              <w:rPr>
                <w:sz w:val="16"/>
              </w:rPr>
            </w:pPr>
            <w:r>
              <w:rPr>
                <w:sz w:val="16"/>
              </w:rPr>
              <w:t>Reinforcement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F04FEF" w:rsidRDefault="003C4C37" w:rsidP="00EB283A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  <w:r w:rsidR="00F04FEF">
              <w:rPr>
                <w:sz w:val="16"/>
              </w:rPr>
              <w:t xml:space="preserve"> 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04FEF">
              <w:rPr>
                <w:sz w:val="16"/>
              </w:rPr>
              <w:t>Mehta</w:t>
            </w:r>
            <w:r>
              <w:rPr>
                <w:sz w:val="16"/>
              </w:rPr>
              <w:t xml:space="preserve"> et al. (2019</w:t>
            </w:r>
            <w:r w:rsidR="003C4C37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C</w:t>
            </w:r>
            <w:r w:rsidRPr="00F04FEF">
              <w:rPr>
                <w:sz w:val="16"/>
              </w:rPr>
              <w:t>onditional lottery with a 1-in-10 chance of winning $100 after FIT completion.</w:t>
            </w:r>
            <w:r>
              <w:rPr>
                <w:sz w:val="16"/>
              </w:rPr>
              <w:t xml:space="preserve">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Default="00D405D8" w:rsidP="00D405D8">
            <w:pPr>
              <w:rPr>
                <w:sz w:val="16"/>
              </w:rPr>
            </w:pPr>
            <w:r w:rsidRPr="00F04FEF">
              <w:rPr>
                <w:sz w:val="16"/>
              </w:rPr>
              <w:t>Material incentive (behaviour)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inforcement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Default="003C4C3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  <w:r w:rsidR="00D405D8">
              <w:rPr>
                <w:sz w:val="16"/>
              </w:rPr>
              <w:t xml:space="preserve"> 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Moss et al. (2016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Use of FIT with no dietary restriction and fewer samples. Significant increase in participation. 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move aversive stimuli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C4C3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C4C3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Myers et al. (1991</w:t>
            </w:r>
            <w:r w:rsidR="007F504F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Live telephone reminder call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blem solving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Myers et al. (1991</w:t>
            </w:r>
            <w:r w:rsidR="007F504F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Live telephone reminder with CRC screening and information pack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blem solving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Myers et al. (1991</w:t>
            </w:r>
            <w:r w:rsidR="007F504F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Live telephone instruction and reminder call with CRC screening and information pack. Significant increase in participation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Problem solving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B224AE">
              <w:rPr>
                <w:sz w:val="16"/>
              </w:rPr>
              <w:t>Commit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Neter</w:t>
            </w:r>
            <w:proofErr w:type="spellEnd"/>
            <w:r>
              <w:rPr>
                <w:sz w:val="16"/>
              </w:rPr>
              <w:t xml:space="preserve"> et al. (2014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ending implementation intention questions with invitation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ction planning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6127">
              <w:rPr>
                <w:sz w:val="16"/>
              </w:rPr>
              <w:t>O'Carroll</w:t>
            </w:r>
            <w:r>
              <w:rPr>
                <w:sz w:val="16"/>
              </w:rPr>
              <w:t xml:space="preserve"> et al. (2015</w:t>
            </w:r>
            <w:r w:rsidR="0003373F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Health locus of control questions with invitation. No significant difference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6127">
              <w:rPr>
                <w:sz w:val="16"/>
              </w:rPr>
              <w:t>Framing/reframing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6127">
              <w:rPr>
                <w:sz w:val="16"/>
              </w:rPr>
              <w:t>O'Carroll</w:t>
            </w:r>
            <w:r>
              <w:rPr>
                <w:sz w:val="16"/>
              </w:rPr>
              <w:t xml:space="preserve"> et al. (2015</w:t>
            </w:r>
            <w:r w:rsidR="0003373F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Health locus of control and anticipated regret questions with invitation. No significant difference participation. 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6127">
              <w:rPr>
                <w:sz w:val="16"/>
              </w:rPr>
              <w:t>Framing/reframing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Anticipated regre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Beliefs about consequences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03373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Ore et al.</w:t>
            </w:r>
            <w:r>
              <w:rPr>
                <w:sz w:val="16"/>
              </w:rPr>
              <w:t xml:space="preserve"> (2001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dded information about risks of CRC.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Robinson et al.</w:t>
            </w:r>
            <w:r>
              <w:rPr>
                <w:sz w:val="16"/>
              </w:rPr>
              <w:t xml:space="preserve"> (1994</w:t>
            </w:r>
            <w:r w:rsidR="00DD0465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moving dietary restrictions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61884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Robinson et al.</w:t>
            </w:r>
            <w:r>
              <w:rPr>
                <w:sz w:val="16"/>
              </w:rPr>
              <w:t xml:space="preserve"> (1994</w:t>
            </w:r>
            <w:r w:rsidR="00DD0465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questing fewer samples to be taken.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61884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7F06AC" w:rsidRDefault="00D405D8" w:rsidP="00D405D8">
            <w:pPr>
              <w:rPr>
                <w:sz w:val="16"/>
              </w:rPr>
            </w:pPr>
            <w:r w:rsidRPr="0019378B">
              <w:rPr>
                <w:sz w:val="16"/>
              </w:rPr>
              <w:t>Sandiford</w:t>
            </w:r>
            <w:r>
              <w:rPr>
                <w:sz w:val="16"/>
              </w:rPr>
              <w:t xml:space="preserve"> et al. (2017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Offering alternative community drop off locations for samples. Significant increase in participation. 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61884" w:rsidRDefault="00D405D8" w:rsidP="00D405D8">
            <w:pPr>
              <w:rPr>
                <w:sz w:val="16"/>
              </w:rPr>
            </w:pPr>
            <w:r w:rsidRPr="00A43D99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19378B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61884" w:rsidRDefault="00D405D8" w:rsidP="00D405D8">
            <w:pPr>
              <w:rPr>
                <w:sz w:val="16"/>
              </w:rPr>
            </w:pPr>
            <w:r w:rsidRPr="00A43D99">
              <w:rPr>
                <w:sz w:val="16"/>
              </w:rPr>
              <w:t>Restructuring the physical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proofErr w:type="spellStart"/>
            <w:r w:rsidRPr="00F61884">
              <w:rPr>
                <w:sz w:val="16"/>
              </w:rPr>
              <w:t>Santare</w:t>
            </w:r>
            <w:proofErr w:type="spellEnd"/>
            <w:r>
              <w:rPr>
                <w:sz w:val="16"/>
              </w:rPr>
              <w:t xml:space="preserve"> et al. (2015</w:t>
            </w:r>
            <w:r w:rsidR="00DD0465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Using OC-Sensor</w:t>
            </w:r>
            <w:r w:rsidRPr="00913ADA">
              <w:rPr>
                <w:sz w:val="16"/>
              </w:rPr>
              <w:t xml:space="preserve"> (FIT)</w:t>
            </w:r>
            <w:r>
              <w:rPr>
                <w:sz w:val="16"/>
              </w:rPr>
              <w:t xml:space="preserve"> kit. Significant increase in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proofErr w:type="spellStart"/>
            <w:r w:rsidRPr="00F61884">
              <w:rPr>
                <w:sz w:val="16"/>
              </w:rPr>
              <w:t>Santare</w:t>
            </w:r>
            <w:proofErr w:type="spellEnd"/>
            <w:r>
              <w:rPr>
                <w:sz w:val="16"/>
              </w:rPr>
              <w:t xml:space="preserve"> et al. (2015</w:t>
            </w:r>
            <w:r w:rsidR="00DD0465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Using </w:t>
            </w:r>
            <w:r w:rsidRPr="00913ADA">
              <w:rPr>
                <w:sz w:val="16"/>
              </w:rPr>
              <w:t>FOB Gold (FIT)</w:t>
            </w:r>
            <w:r>
              <w:rPr>
                <w:sz w:val="16"/>
              </w:rPr>
              <w:t xml:space="preserve"> kit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32839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proofErr w:type="spellStart"/>
            <w:r w:rsidRPr="00F61884">
              <w:rPr>
                <w:sz w:val="16"/>
              </w:rPr>
              <w:t>Santare</w:t>
            </w:r>
            <w:proofErr w:type="spellEnd"/>
            <w:r>
              <w:rPr>
                <w:sz w:val="16"/>
              </w:rPr>
              <w:t xml:space="preserve"> et al. (2015</w:t>
            </w:r>
            <w:r w:rsidR="00DD0465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ending advance notification letters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Advance notification 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proofErr w:type="spellStart"/>
            <w:r w:rsidRPr="00D405D8">
              <w:rPr>
                <w:sz w:val="16"/>
              </w:rPr>
              <w:t>Schreuders</w:t>
            </w:r>
            <w:proofErr w:type="spellEnd"/>
            <w:r>
              <w:rPr>
                <w:sz w:val="16"/>
              </w:rPr>
              <w:t xml:space="preserve"> et al. (2019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Requiring one instead of two sam</w:t>
            </w:r>
            <w:r w:rsidR="00DD0465">
              <w:rPr>
                <w:sz w:val="16"/>
              </w:rPr>
              <w:t>ples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913ADA">
              <w:rPr>
                <w:sz w:val="16"/>
              </w:rPr>
              <w:t xml:space="preserve">Van </w:t>
            </w:r>
            <w:proofErr w:type="spellStart"/>
            <w:r w:rsidRPr="00913ADA">
              <w:rPr>
                <w:sz w:val="16"/>
              </w:rPr>
              <w:t>Roon</w:t>
            </w:r>
            <w:proofErr w:type="spellEnd"/>
            <w:r>
              <w:rPr>
                <w:sz w:val="16"/>
              </w:rPr>
              <w:t xml:space="preserve"> et al. (2011) 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ending advance notification letters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Advance notification 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Intention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7F06AC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637B97" w:rsidRDefault="00D405D8" w:rsidP="00D405D8">
            <w:pPr>
              <w:rPr>
                <w:sz w:val="16"/>
              </w:rPr>
            </w:pPr>
            <w:r w:rsidRPr="00637B97">
              <w:rPr>
                <w:sz w:val="16"/>
              </w:rPr>
              <w:t>Verne et al. (1993</w:t>
            </w:r>
            <w:r w:rsidR="00DD0465" w:rsidRPr="00637B97">
              <w:rPr>
                <w:sz w:val="16"/>
              </w:rPr>
              <w:t>a</w:t>
            </w:r>
            <w:r w:rsidRPr="00637B97"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637B97" w:rsidRDefault="00D405D8" w:rsidP="00D405D8">
            <w:pPr>
              <w:rPr>
                <w:sz w:val="16"/>
              </w:rPr>
            </w:pPr>
            <w:r w:rsidRPr="00637B97">
              <w:rPr>
                <w:sz w:val="16"/>
              </w:rPr>
              <w:t xml:space="preserve">Using Early Detector Pads for testing.  </w:t>
            </w:r>
            <w:r w:rsidR="005B7DB3" w:rsidRPr="00637B97">
              <w:rPr>
                <w:sz w:val="16"/>
              </w:rPr>
              <w:t>Significant increase in</w:t>
            </w:r>
            <w:r w:rsidRPr="00637B97">
              <w:rPr>
                <w:sz w:val="16"/>
              </w:rPr>
              <w:t xml:space="preserve">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637B97" w:rsidRDefault="00D405D8" w:rsidP="00D405D8">
            <w:pPr>
              <w:jc w:val="center"/>
              <w:rPr>
                <w:sz w:val="16"/>
              </w:rPr>
            </w:pPr>
            <w:r w:rsidRPr="00637B97"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637B97" w:rsidRDefault="00D405D8" w:rsidP="00D405D8">
            <w:pPr>
              <w:rPr>
                <w:sz w:val="16"/>
              </w:rPr>
            </w:pPr>
            <w:r w:rsidRPr="00637B97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637B97" w:rsidRDefault="00D405D8" w:rsidP="00D405D8">
            <w:pPr>
              <w:rPr>
                <w:sz w:val="16"/>
              </w:rPr>
            </w:pPr>
            <w:r w:rsidRPr="00637B97"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637B97" w:rsidRDefault="00DD0465" w:rsidP="00D405D8">
            <w:pPr>
              <w:rPr>
                <w:sz w:val="16"/>
              </w:rPr>
            </w:pPr>
            <w:r w:rsidRPr="00637B97">
              <w:rPr>
                <w:sz w:val="16"/>
              </w:rPr>
              <w:t>Volition</w:t>
            </w:r>
            <w:r w:rsidR="00D405D8" w:rsidRPr="00637B97">
              <w:rPr>
                <w:sz w:val="16"/>
              </w:rPr>
              <w:t xml:space="preserve"> 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443B">
              <w:rPr>
                <w:sz w:val="16"/>
              </w:rPr>
              <w:t>Verne et al.</w:t>
            </w:r>
            <w:r>
              <w:rPr>
                <w:sz w:val="16"/>
              </w:rPr>
              <w:t xml:space="preserve"> (1993</w:t>
            </w:r>
            <w:r w:rsidR="00DD0465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Using </w:t>
            </w:r>
            <w:r w:rsidRPr="0021443B">
              <w:rPr>
                <w:i/>
                <w:sz w:val="16"/>
              </w:rPr>
              <w:t>Early Detector Pads</w:t>
            </w:r>
            <w:r>
              <w:rPr>
                <w:sz w:val="16"/>
              </w:rPr>
              <w:t xml:space="preserve"> for testing and not requesting dietary restrictions. 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443B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5B7DB3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443B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DD0465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443B">
              <w:rPr>
                <w:sz w:val="16"/>
              </w:rPr>
              <w:t>Verne et al.</w:t>
            </w:r>
            <w:r>
              <w:rPr>
                <w:sz w:val="16"/>
              </w:rPr>
              <w:t xml:space="preserve"> (1993</w:t>
            </w:r>
            <w:r w:rsidR="00DD0465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Using </w:t>
            </w:r>
            <w:proofErr w:type="spellStart"/>
            <w:r w:rsidRPr="0021443B">
              <w:rPr>
                <w:i/>
                <w:sz w:val="16"/>
              </w:rPr>
              <w:t>Colscreen</w:t>
            </w:r>
            <w:proofErr w:type="spellEnd"/>
            <w:r w:rsidRPr="0021443B">
              <w:rPr>
                <w:i/>
                <w:sz w:val="16"/>
              </w:rPr>
              <w:t xml:space="preserve"> Self-Test</w:t>
            </w:r>
            <w:r>
              <w:rPr>
                <w:sz w:val="16"/>
              </w:rPr>
              <w:t xml:space="preserve"> for testing.  </w:t>
            </w:r>
            <w:r w:rsidR="007F0040">
              <w:rPr>
                <w:sz w:val="16"/>
              </w:rPr>
              <w:t>Significant increase</w:t>
            </w:r>
            <w:r>
              <w:rPr>
                <w:sz w:val="16"/>
              </w:rPr>
              <w:t xml:space="preserve">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21443B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7F0040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7F0040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7F0040" w:rsidRPr="00F163A1" w:rsidRDefault="007F0040" w:rsidP="007F0040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</w:tcPr>
          <w:p w:rsidR="007F0040" w:rsidRDefault="007F0040" w:rsidP="007F0040">
            <w:r w:rsidRPr="00107BD8">
              <w:rPr>
                <w:sz w:val="16"/>
              </w:rPr>
              <w:t>Volition</w:t>
            </w:r>
          </w:p>
        </w:tc>
      </w:tr>
      <w:tr w:rsidR="007F0040" w:rsidTr="00637B97">
        <w:tc>
          <w:tcPr>
            <w:tcW w:w="1843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 w:rsidRPr="0021443B">
              <w:rPr>
                <w:sz w:val="16"/>
              </w:rPr>
              <w:t>Verne et al.</w:t>
            </w:r>
            <w:r>
              <w:rPr>
                <w:sz w:val="16"/>
              </w:rPr>
              <w:t xml:space="preserve"> (1993d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>
              <w:rPr>
                <w:sz w:val="16"/>
              </w:rPr>
              <w:t xml:space="preserve">Using </w:t>
            </w:r>
            <w:proofErr w:type="spellStart"/>
            <w:r w:rsidRPr="0021443B">
              <w:rPr>
                <w:i/>
                <w:sz w:val="16"/>
              </w:rPr>
              <w:t>Colscreen</w:t>
            </w:r>
            <w:proofErr w:type="spellEnd"/>
            <w:r w:rsidRPr="0021443B">
              <w:rPr>
                <w:i/>
                <w:sz w:val="16"/>
              </w:rPr>
              <w:t xml:space="preserve"> Self-Test</w:t>
            </w:r>
            <w:r>
              <w:rPr>
                <w:sz w:val="16"/>
              </w:rPr>
              <w:t xml:space="preserve"> for testing and not requesting dietary restrictions. No significant differenc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7F0040" w:rsidRPr="00F163A1" w:rsidRDefault="007F0040" w:rsidP="007F0040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 w:rsidRPr="0021443B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</w:tcPr>
          <w:p w:rsidR="007F0040" w:rsidRDefault="007F0040" w:rsidP="007F0040">
            <w:r w:rsidRPr="00107BD8">
              <w:rPr>
                <w:sz w:val="16"/>
              </w:rPr>
              <w:t>Volition</w:t>
            </w:r>
          </w:p>
        </w:tc>
      </w:tr>
      <w:tr w:rsidR="007F0040" w:rsidTr="00637B97">
        <w:tc>
          <w:tcPr>
            <w:tcW w:w="1843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7F0040" w:rsidRPr="00F163A1" w:rsidRDefault="007F0040" w:rsidP="007F0040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 w:rsidRPr="00F32839">
              <w:rPr>
                <w:sz w:val="16"/>
              </w:rPr>
              <w:t>Remove aversive stimulu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</w:tcPr>
          <w:p w:rsidR="007F0040" w:rsidRDefault="007F0040" w:rsidP="007F0040">
            <w:r w:rsidRPr="00107BD8">
              <w:rPr>
                <w:sz w:val="16"/>
              </w:rPr>
              <w:t>Volition</w:t>
            </w:r>
          </w:p>
        </w:tc>
      </w:tr>
      <w:tr w:rsidR="007F0040" w:rsidTr="00637B97">
        <w:tc>
          <w:tcPr>
            <w:tcW w:w="1843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7F0040" w:rsidRPr="00F163A1" w:rsidRDefault="007F0040" w:rsidP="007F0040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 w:rsidRPr="0021443B">
              <w:rPr>
                <w:sz w:val="16"/>
              </w:rPr>
              <w:t>Remove punishment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7F0040" w:rsidRPr="00F163A1" w:rsidRDefault="007F0040" w:rsidP="007F0040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auto"/>
          </w:tcPr>
          <w:p w:rsidR="007F0040" w:rsidRDefault="007F0040" w:rsidP="007F0040">
            <w:r w:rsidRPr="00107BD8">
              <w:rPr>
                <w:sz w:val="16"/>
              </w:rPr>
              <w:t>Volition</w:t>
            </w:r>
          </w:p>
        </w:tc>
      </w:tr>
      <w:tr w:rsidR="008B343B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8B343B" w:rsidRPr="00A6356C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lastRenderedPageBreak/>
              <w:t>Wardle et al. (2016a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Gist leaflet giving additional simplified information. No significant difference in participation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8B343B" w:rsidRPr="00EA1D07" w:rsidRDefault="008B343B" w:rsidP="00D405D8">
            <w:pPr>
              <w:rPr>
                <w:sz w:val="16"/>
              </w:rPr>
            </w:pPr>
            <w:r w:rsidRPr="008B343B">
              <w:rPr>
                <w:sz w:val="16"/>
              </w:rPr>
              <w:t xml:space="preserve">Instruction on how to perform the </w:t>
            </w:r>
            <w:r>
              <w:rPr>
                <w:sz w:val="16"/>
              </w:rPr>
              <w:t>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Beliefs about capabiliti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8B343B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8B343B" w:rsidRPr="00A6356C" w:rsidRDefault="008B343B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8B343B" w:rsidRPr="00EA1D07" w:rsidRDefault="008B343B" w:rsidP="00D405D8">
            <w:pPr>
              <w:rPr>
                <w:sz w:val="16"/>
              </w:rPr>
            </w:pPr>
            <w:r w:rsidRPr="008B343B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Perceived susceptibility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B343B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8B343B" w:rsidRPr="00A6356C" w:rsidRDefault="008B343B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8B343B" w:rsidRPr="00EA1D07" w:rsidRDefault="008B343B" w:rsidP="00D405D8">
            <w:pPr>
              <w:rPr>
                <w:sz w:val="16"/>
              </w:rPr>
            </w:pPr>
            <w:r w:rsidRPr="008B343B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8B343B" w:rsidRDefault="008B343B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16FB4" w:rsidTr="00637B97">
        <w:tc>
          <w:tcPr>
            <w:tcW w:w="1843" w:type="dxa"/>
            <w:shd w:val="clear" w:color="auto" w:fill="auto"/>
            <w:vAlign w:val="center"/>
          </w:tcPr>
          <w:p w:rsidR="00916FB4" w:rsidRPr="00A6356C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Wardle et al. (2016b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916FB4" w:rsidRDefault="00916FB4" w:rsidP="008B343B">
            <w:pPr>
              <w:rPr>
                <w:sz w:val="16"/>
              </w:rPr>
            </w:pPr>
            <w:r>
              <w:rPr>
                <w:sz w:val="16"/>
              </w:rPr>
              <w:t xml:space="preserve">Narratives of positive experiences of FOBT screening from peers. No significant difference in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916FB4" w:rsidRDefault="00916FB4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916FB4" w:rsidRPr="00EA1D07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16FB4" w:rsidTr="00637B97">
        <w:tc>
          <w:tcPr>
            <w:tcW w:w="1843" w:type="dxa"/>
            <w:shd w:val="clear" w:color="auto" w:fill="auto"/>
            <w:vAlign w:val="center"/>
          </w:tcPr>
          <w:p w:rsidR="00916FB4" w:rsidRPr="00A6356C" w:rsidRDefault="00916FB4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16FB4" w:rsidRDefault="00916FB4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916FB4" w:rsidRPr="00EA1D07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Information about emotional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916FB4" w:rsidTr="00637B97">
        <w:tc>
          <w:tcPr>
            <w:tcW w:w="1843" w:type="dxa"/>
            <w:shd w:val="clear" w:color="auto" w:fill="auto"/>
            <w:vAlign w:val="center"/>
          </w:tcPr>
          <w:p w:rsidR="00916FB4" w:rsidRPr="00A6356C" w:rsidRDefault="00916FB4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916FB4" w:rsidRDefault="00916FB4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916FB4" w:rsidRPr="00EA1D07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Vicarious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8B343B" w:rsidTr="00637B97">
        <w:tc>
          <w:tcPr>
            <w:tcW w:w="1843" w:type="dxa"/>
            <w:shd w:val="clear" w:color="auto" w:fill="auto"/>
            <w:vAlign w:val="center"/>
          </w:tcPr>
          <w:p w:rsidR="008B343B" w:rsidRPr="00A6356C" w:rsidRDefault="008B343B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8B343B" w:rsidRDefault="008B343B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8B343B" w:rsidRDefault="008B343B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8B343B" w:rsidRPr="00EA1D07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Information about others’ approval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8B343B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8B343B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Motivation</w:t>
            </w:r>
          </w:p>
        </w:tc>
      </w:tr>
      <w:tr w:rsidR="00916FB4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916FB4" w:rsidRPr="00A6356C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Wardle et al. (2016b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GP endorsement letter with FOBT invitation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916FB4" w:rsidRDefault="00916FB4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916FB4" w:rsidRPr="00EA1D07" w:rsidRDefault="00916FB4" w:rsidP="00D405D8">
            <w:pPr>
              <w:rPr>
                <w:sz w:val="16"/>
              </w:rPr>
            </w:pPr>
            <w:r w:rsidRPr="00916FB4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Attitudes towards the behaviour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916FB4" w:rsidRDefault="00916FB4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80A2F" w:rsidTr="00637B97">
        <w:tc>
          <w:tcPr>
            <w:tcW w:w="1843" w:type="dxa"/>
            <w:shd w:val="clear" w:color="auto" w:fill="auto"/>
            <w:vAlign w:val="center"/>
          </w:tcPr>
          <w:p w:rsidR="00F80A2F" w:rsidRPr="00A6356C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>Wardle et al. (2016d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Enhanced reminder. Significant increase in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F80A2F" w:rsidRDefault="00F80A2F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F80A2F" w:rsidRPr="00EA1D07" w:rsidRDefault="00F80A2F" w:rsidP="00D405D8">
            <w:pPr>
              <w:rPr>
                <w:sz w:val="16"/>
              </w:rPr>
            </w:pPr>
            <w:r w:rsidRPr="00F80A2F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F80A2F" w:rsidTr="00637B97">
        <w:tc>
          <w:tcPr>
            <w:tcW w:w="1843" w:type="dxa"/>
            <w:shd w:val="clear" w:color="auto" w:fill="auto"/>
            <w:vAlign w:val="center"/>
          </w:tcPr>
          <w:p w:rsidR="00F80A2F" w:rsidRPr="00A6356C" w:rsidRDefault="00F80A2F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F80A2F" w:rsidRDefault="00F80A2F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F80A2F" w:rsidRPr="00EA1D07" w:rsidRDefault="00F80A2F" w:rsidP="00D405D8">
            <w:pPr>
              <w:rPr>
                <w:sz w:val="16"/>
              </w:rPr>
            </w:pPr>
            <w:r w:rsidRPr="00F80A2F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F80A2F" w:rsidRDefault="00F80A2F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A6356C">
              <w:rPr>
                <w:sz w:val="16"/>
              </w:rPr>
              <w:t>Watson et al.</w:t>
            </w:r>
            <w:r>
              <w:rPr>
                <w:sz w:val="16"/>
              </w:rPr>
              <w:t xml:space="preserve"> (2013)</w:t>
            </w: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ending research questionnaire with FOBT kit. Significant de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No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5B7DB3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White et al.</w:t>
            </w:r>
            <w:r>
              <w:rPr>
                <w:sz w:val="16"/>
              </w:rPr>
              <w:t xml:space="preserve"> (2015</w:t>
            </w:r>
            <w:r w:rsidR="00384207">
              <w:rPr>
                <w:sz w:val="16"/>
              </w:rPr>
              <w:t>a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CRC informational flyers from Cancer Research UK (CRUK). No significant difference in participation. 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Social comparison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White et al.</w:t>
            </w:r>
            <w:r>
              <w:rPr>
                <w:sz w:val="16"/>
              </w:rPr>
              <w:t xml:space="preserve"> (2015</w:t>
            </w:r>
            <w:r w:rsidR="00384207">
              <w:rPr>
                <w:sz w:val="16"/>
              </w:rPr>
              <w:t>b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CRC informational flyers from CRUK and sending sample collection aids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Social comparison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Beliefs about capabilities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Demonstration of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Beliefs about capabilities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White et al.</w:t>
            </w:r>
            <w:r>
              <w:rPr>
                <w:sz w:val="16"/>
              </w:rPr>
              <w:t xml:space="preserve"> (2015</w:t>
            </w:r>
            <w:r w:rsidR="00384207">
              <w:rPr>
                <w:sz w:val="16"/>
              </w:rPr>
              <w:t>c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CRC informational flyers from CRUK and advertising campaign. Significant increase in participation.</w:t>
            </w: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Social comparison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Prompts/cues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shd w:val="clear" w:color="auto" w:fill="auto"/>
            <w:vAlign w:val="center"/>
          </w:tcPr>
          <w:p w:rsidR="00D405D8" w:rsidRPr="00F163A1" w:rsidRDefault="00384207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White et al.</w:t>
            </w:r>
            <w:r>
              <w:rPr>
                <w:sz w:val="16"/>
              </w:rPr>
              <w:t xml:space="preserve"> (2015</w:t>
            </w:r>
            <w:r w:rsidR="00384207">
              <w:rPr>
                <w:sz w:val="16"/>
              </w:rPr>
              <w:t>d</w:t>
            </w:r>
            <w:r>
              <w:rPr>
                <w:sz w:val="16"/>
              </w:rPr>
              <w:t>)</w:t>
            </w:r>
          </w:p>
        </w:tc>
        <w:tc>
          <w:tcPr>
            <w:tcW w:w="3531" w:type="dxa"/>
            <w:vMerge w:val="restart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CRC informational flyers from CRUK, sending sample collection aids, and advertising campaign. Significant increase in participation.</w:t>
            </w: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  <w:r>
              <w:rPr>
                <w:sz w:val="16"/>
              </w:rPr>
              <w:t>Yes</w:t>
            </w: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Adding objects to the environment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Environmental context &amp; resour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Information about health consequences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liefs about consequence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vMerge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Credible source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Attitude towards the behaviour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EA1D07">
              <w:rPr>
                <w:sz w:val="16"/>
              </w:rPr>
              <w:t>Social comparison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Social norms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Motiva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Instruction on how to perform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Beliefs about capabilities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Demonstration of the behaviour</w:t>
            </w:r>
          </w:p>
        </w:tc>
        <w:tc>
          <w:tcPr>
            <w:tcW w:w="2554" w:type="dxa"/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 xml:space="preserve">Beliefs about capabilities </w:t>
            </w:r>
          </w:p>
        </w:tc>
        <w:tc>
          <w:tcPr>
            <w:tcW w:w="1476" w:type="dxa"/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  <w:tr w:rsidR="00D405D8" w:rsidTr="00637B97"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35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jc w:val="center"/>
              <w:rPr>
                <w:sz w:val="16"/>
              </w:rPr>
            </w:pPr>
          </w:p>
        </w:tc>
        <w:tc>
          <w:tcPr>
            <w:tcW w:w="36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 w:rsidRPr="00161904">
              <w:rPr>
                <w:sz w:val="16"/>
              </w:rPr>
              <w:t>Prompts/cues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D405D8" w:rsidP="00D405D8">
            <w:pPr>
              <w:rPr>
                <w:sz w:val="16"/>
              </w:rPr>
            </w:pPr>
            <w:r>
              <w:rPr>
                <w:sz w:val="16"/>
              </w:rPr>
              <w:t>Behavioural cueing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405D8" w:rsidRPr="00F163A1" w:rsidRDefault="00CC5C56" w:rsidP="00D405D8">
            <w:pPr>
              <w:rPr>
                <w:sz w:val="16"/>
              </w:rPr>
            </w:pPr>
            <w:r>
              <w:rPr>
                <w:sz w:val="16"/>
              </w:rPr>
              <w:t>Volition</w:t>
            </w:r>
          </w:p>
        </w:tc>
      </w:tr>
    </w:tbl>
    <w:p w:rsidR="00220FEE" w:rsidRDefault="00220FEE"/>
    <w:p w:rsidR="00384207" w:rsidRDefault="00384207"/>
    <w:sectPr w:rsidR="00384207" w:rsidSect="00F163A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xMje0sDAyNzIwNLJQ0lEKTi0uzszPAykwqwUAAjvjcSwAAAA="/>
  </w:docVars>
  <w:rsids>
    <w:rsidRoot w:val="00F163A1"/>
    <w:rsid w:val="0003373F"/>
    <w:rsid w:val="00065212"/>
    <w:rsid w:val="00086905"/>
    <w:rsid w:val="000E72F0"/>
    <w:rsid w:val="00160715"/>
    <w:rsid w:val="00161904"/>
    <w:rsid w:val="0019378B"/>
    <w:rsid w:val="001B2075"/>
    <w:rsid w:val="0021443B"/>
    <w:rsid w:val="00215A46"/>
    <w:rsid w:val="00216127"/>
    <w:rsid w:val="00220FEE"/>
    <w:rsid w:val="002C35D5"/>
    <w:rsid w:val="002D4E1E"/>
    <w:rsid w:val="002F6EBA"/>
    <w:rsid w:val="00314594"/>
    <w:rsid w:val="00331D01"/>
    <w:rsid w:val="00340483"/>
    <w:rsid w:val="00384207"/>
    <w:rsid w:val="003B5FF6"/>
    <w:rsid w:val="003C22C2"/>
    <w:rsid w:val="003C4C37"/>
    <w:rsid w:val="00473F4E"/>
    <w:rsid w:val="005009EA"/>
    <w:rsid w:val="00560083"/>
    <w:rsid w:val="00596E11"/>
    <w:rsid w:val="005B7DB3"/>
    <w:rsid w:val="00602AA9"/>
    <w:rsid w:val="00637B97"/>
    <w:rsid w:val="006A3883"/>
    <w:rsid w:val="007F0040"/>
    <w:rsid w:val="007F06AC"/>
    <w:rsid w:val="007F504F"/>
    <w:rsid w:val="00800EB3"/>
    <w:rsid w:val="008B343B"/>
    <w:rsid w:val="008D62D7"/>
    <w:rsid w:val="00913ADA"/>
    <w:rsid w:val="00916FB4"/>
    <w:rsid w:val="00917091"/>
    <w:rsid w:val="00983954"/>
    <w:rsid w:val="0098562D"/>
    <w:rsid w:val="009B124D"/>
    <w:rsid w:val="009C7A48"/>
    <w:rsid w:val="00A43D99"/>
    <w:rsid w:val="00A5175F"/>
    <w:rsid w:val="00A53691"/>
    <w:rsid w:val="00A6356C"/>
    <w:rsid w:val="00AE502C"/>
    <w:rsid w:val="00B224AE"/>
    <w:rsid w:val="00B24804"/>
    <w:rsid w:val="00B9063A"/>
    <w:rsid w:val="00B936FE"/>
    <w:rsid w:val="00C56914"/>
    <w:rsid w:val="00CC5C56"/>
    <w:rsid w:val="00D34ADC"/>
    <w:rsid w:val="00D405D8"/>
    <w:rsid w:val="00DD0465"/>
    <w:rsid w:val="00EA1D07"/>
    <w:rsid w:val="00EB283A"/>
    <w:rsid w:val="00F04FEF"/>
    <w:rsid w:val="00F163A1"/>
    <w:rsid w:val="00F17570"/>
    <w:rsid w:val="00F32839"/>
    <w:rsid w:val="00F61884"/>
    <w:rsid w:val="00F73A8A"/>
    <w:rsid w:val="00F80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F391-417A-44B6-97A9-55A1FC7C4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E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92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95</Words>
  <Characters>1650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1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Myers</dc:creator>
  <cp:keywords/>
  <dc:description/>
  <cp:lastModifiedBy>Larry Myers</cp:lastModifiedBy>
  <cp:revision>2</cp:revision>
  <dcterms:created xsi:type="dcterms:W3CDTF">2020-03-17T03:49:00Z</dcterms:created>
  <dcterms:modified xsi:type="dcterms:W3CDTF">2020-03-17T03:49:00Z</dcterms:modified>
</cp:coreProperties>
</file>